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AC3E14" w14:textId="4FA12D86" w:rsidR="00FA2781" w:rsidRPr="00305616" w:rsidRDefault="00537E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912E0B" w:rsidRPr="00305616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bookmarkStart w:id="0" w:name="_GoBack"/>
      <w:bookmarkEnd w:id="0"/>
      <w:r w:rsidR="00BA7933">
        <w:rPr>
          <w:rFonts w:ascii="Times New Roman" w:hAnsi="Times New Roman" w:cs="Times New Roman"/>
          <w:sz w:val="24"/>
          <w:szCs w:val="24"/>
        </w:rPr>
        <w:t>2</w:t>
      </w:r>
      <w:r w:rsidR="00533A85">
        <w:rPr>
          <w:rFonts w:ascii="Times New Roman" w:hAnsi="Times New Roman" w:cs="Times New Roman" w:hint="eastAsia"/>
          <w:sz w:val="24"/>
          <w:szCs w:val="24"/>
        </w:rPr>
        <w:t>.</w:t>
      </w:r>
      <w:r w:rsidR="00BA7933">
        <w:rPr>
          <w:rFonts w:ascii="Times New Roman" w:hAnsi="Times New Roman" w:cs="Times New Roman"/>
          <w:sz w:val="24"/>
          <w:szCs w:val="24"/>
        </w:rPr>
        <w:t xml:space="preserve"> </w:t>
      </w:r>
      <w:r w:rsidR="00BA7933" w:rsidRPr="00BA7933">
        <w:rPr>
          <w:rFonts w:ascii="Times New Roman" w:hAnsi="Times New Roman" w:cs="Times New Roman"/>
          <w:sz w:val="24"/>
          <w:szCs w:val="24"/>
        </w:rPr>
        <w:t>Comparison of clinical characteristics between DM and non-DM groups.</w:t>
      </w:r>
    </w:p>
    <w:p w14:paraId="15D63AD8" w14:textId="77777777" w:rsidR="0005175C" w:rsidRPr="00305616" w:rsidRDefault="0005175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41"/>
        <w:tblW w:w="8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913"/>
        <w:gridCol w:w="1914"/>
        <w:gridCol w:w="1276"/>
      </w:tblGrid>
      <w:tr w:rsidR="00F77830" w:rsidRPr="00305616" w14:paraId="20AD5649" w14:textId="77777777" w:rsidTr="002023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C1F13" w14:textId="77777777" w:rsidR="0005175C" w:rsidRPr="00C95876" w:rsidRDefault="0005175C" w:rsidP="0005175C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0F4FE" w14:textId="6026C9CD" w:rsidR="0005175C" w:rsidRPr="00305616" w:rsidRDefault="002023AE" w:rsidP="00D533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on-DM</w:t>
            </w:r>
            <w:r w:rsidR="00DB4830" w:rsidRPr="00305616">
              <w:rPr>
                <w:rFonts w:ascii="Times New Roman" w:hAnsi="Times New Roman" w:cs="Times New Roman"/>
                <w:b w:val="0"/>
                <w:sz w:val="24"/>
                <w:szCs w:val="24"/>
              </w:rPr>
              <w:br/>
            </w:r>
            <w:r w:rsidR="001177C9" w:rsidRPr="00305616">
              <w:rPr>
                <w:rFonts w:ascii="Times New Roman" w:hAnsi="Times New Roman" w:cs="Times New Roman"/>
                <w:b w:val="0"/>
                <w:sz w:val="24"/>
                <w:szCs w:val="24"/>
              </w:rPr>
              <w:t>(n</w:t>
            </w:r>
            <w:r w:rsidR="00F7783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="001177C9" w:rsidRPr="00305616">
              <w:rPr>
                <w:rFonts w:ascii="Times New Roman" w:hAnsi="Times New Roman" w:cs="Times New Roman"/>
                <w:b w:val="0"/>
                <w:sz w:val="24"/>
                <w:szCs w:val="24"/>
              </w:rPr>
              <w:t>=</w:t>
            </w:r>
            <w:r w:rsidR="00F7783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130</w:t>
            </w:r>
            <w:r w:rsidR="0005175C" w:rsidRPr="00305616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38CFE" w14:textId="733F6685" w:rsidR="0005175C" w:rsidRPr="00305616" w:rsidRDefault="002023AE" w:rsidP="00D533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DM</w:t>
            </w:r>
            <w:r w:rsidR="00DB4830" w:rsidRPr="00305616">
              <w:rPr>
                <w:rFonts w:ascii="Times New Roman" w:hAnsi="Times New Roman" w:cs="Times New Roman"/>
                <w:b w:val="0"/>
                <w:sz w:val="24"/>
                <w:szCs w:val="24"/>
              </w:rPr>
              <w:br/>
            </w:r>
            <w:r w:rsidR="001177C9" w:rsidRPr="00305616">
              <w:rPr>
                <w:rFonts w:ascii="Times New Roman" w:hAnsi="Times New Roman" w:cs="Times New Roman"/>
                <w:b w:val="0"/>
                <w:sz w:val="24"/>
                <w:szCs w:val="24"/>
              </w:rPr>
              <w:t>(n</w:t>
            </w:r>
            <w:r w:rsidR="00F7783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="001177C9" w:rsidRPr="00305616">
              <w:rPr>
                <w:rFonts w:ascii="Times New Roman" w:hAnsi="Times New Roman" w:cs="Times New Roman"/>
                <w:b w:val="0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74</w:t>
            </w:r>
            <w:r w:rsidR="0005175C" w:rsidRPr="00305616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64A226" w14:textId="51A29129" w:rsidR="0005175C" w:rsidRPr="00335B8B" w:rsidRDefault="0005175C" w:rsidP="00D533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b w:val="0"/>
                <w:sz w:val="24"/>
                <w:szCs w:val="24"/>
              </w:rPr>
              <w:t>P</w:t>
            </w:r>
            <w:r w:rsidR="003508EF" w:rsidRPr="00335B8B"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335B8B">
              <w:rPr>
                <w:rFonts w:ascii="Times New Roman" w:hAnsi="Times New Roman" w:cs="Times New Roman"/>
                <w:b w:val="0"/>
                <w:sz w:val="24"/>
                <w:szCs w:val="24"/>
              </w:rPr>
              <w:t>alue</w:t>
            </w:r>
          </w:p>
        </w:tc>
      </w:tr>
      <w:tr w:rsidR="002023AE" w:rsidRPr="002023AE" w14:paraId="6FE0B6C2" w14:textId="77777777" w:rsidTr="00955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14:paraId="3F8189FD" w14:textId="58456C08" w:rsidR="002023AE" w:rsidRPr="002023AE" w:rsidRDefault="002023AE" w:rsidP="00202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kin autofluorescence (au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7978E71" w14:textId="6000EF44" w:rsidR="002023AE" w:rsidRPr="002023AE" w:rsidRDefault="002023AE" w:rsidP="00D533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2023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  <w:r w:rsidRPr="005373A3">
              <w:rPr>
                <w:rFonts w:ascii="Times New Roman" w:eastAsia="HGPKyokashotai" w:hAnsi="Times New Roman" w:cs="Times New Roman" w:hint="eastAsia"/>
                <w:kern w:val="24"/>
                <w:sz w:val="24"/>
                <w:szCs w:val="24"/>
              </w:rPr>
              <w:t>±</w:t>
            </w:r>
            <w:r w:rsidRPr="002023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C407598" w14:textId="0DF2EE4D" w:rsidR="002023AE" w:rsidRPr="002023AE" w:rsidRDefault="002023AE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2023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  <w:r w:rsidRPr="005373A3">
              <w:rPr>
                <w:rFonts w:ascii="Times New Roman" w:eastAsia="HGPKyokashotai" w:hAnsi="Times New Roman" w:cs="Times New Roman" w:hint="eastAsia"/>
                <w:kern w:val="24"/>
                <w:sz w:val="24"/>
                <w:szCs w:val="24"/>
              </w:rPr>
              <w:t>±</w:t>
            </w:r>
            <w:r w:rsidRPr="002023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bottom"/>
          </w:tcPr>
          <w:p w14:paraId="0FEC1B51" w14:textId="4FC32B1B" w:rsidR="002023AE" w:rsidRPr="00335B8B" w:rsidRDefault="002023AE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0B7337" w:rsidRPr="00305616" w14:paraId="75CAA6EF" w14:textId="77777777" w:rsidTr="002023A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right w:val="single" w:sz="4" w:space="0" w:color="auto"/>
            </w:tcBorders>
            <w:noWrap/>
            <w:hideMark/>
          </w:tcPr>
          <w:p w14:paraId="34D3F720" w14:textId="77777777" w:rsidR="000B7337" w:rsidRPr="00C95876" w:rsidRDefault="000B7337" w:rsidP="000B7337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C95876">
              <w:rPr>
                <w:rFonts w:ascii="Times New Roman" w:hAnsi="Times New Roman" w:cs="Times New Roman"/>
                <w:b w:val="0"/>
                <w:sz w:val="24"/>
                <w:szCs w:val="24"/>
              </w:rPr>
              <w:t>Age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BC60D7" w14:textId="4B7C9A38" w:rsidR="000B7337" w:rsidRPr="005373A3" w:rsidRDefault="000B7337" w:rsidP="00D533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73A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6</w:t>
            </w:r>
            <w:r w:rsidR="002023A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</w:t>
            </w:r>
            <w:r w:rsidRPr="005373A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5</w:t>
            </w:r>
            <w:r w:rsidRPr="005373A3">
              <w:rPr>
                <w:rFonts w:ascii="Times New Roman" w:eastAsia="HGPKyokashotai" w:hAnsi="Times New Roman" w:cs="Times New Roman" w:hint="eastAsia"/>
                <w:kern w:val="24"/>
                <w:sz w:val="24"/>
                <w:szCs w:val="24"/>
              </w:rPr>
              <w:t>±</w:t>
            </w:r>
            <w:r w:rsidRPr="005373A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</w:t>
            </w:r>
            <w:r w:rsidR="002023A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.9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DBE641" w14:textId="63CFE50F" w:rsidR="000B7337" w:rsidRPr="005373A3" w:rsidRDefault="002023AE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69.1</w:t>
            </w:r>
            <w:r w:rsidR="000B7337" w:rsidRPr="005373A3">
              <w:rPr>
                <w:rFonts w:ascii="Times New Roman" w:eastAsia="HGPKyokashotai" w:hAnsi="Times New Roman" w:cs="Times New Roman" w:hint="eastAsia"/>
                <w:kern w:val="24"/>
                <w:sz w:val="24"/>
                <w:szCs w:val="24"/>
              </w:rPr>
              <w:t>±</w:t>
            </w:r>
            <w:r w:rsidR="000B7337" w:rsidRPr="005373A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3.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21D36C3" w14:textId="323624CD" w:rsidR="002023AE" w:rsidRPr="00335B8B" w:rsidRDefault="002023AE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48</w:t>
            </w:r>
          </w:p>
        </w:tc>
      </w:tr>
      <w:tr w:rsidR="00A272AA" w:rsidRPr="00305616" w14:paraId="325DBE25" w14:textId="77777777" w:rsidTr="00223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  <w:noWrap/>
            <w:hideMark/>
          </w:tcPr>
          <w:p w14:paraId="7A7325B1" w14:textId="39F223FC" w:rsidR="00A272AA" w:rsidRPr="00C95876" w:rsidRDefault="00A272AA" w:rsidP="00A272AA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5740C8">
              <w:rPr>
                <w:rFonts w:ascii="Times New Roman" w:hAnsi="Times New Roman" w:cs="Times New Roman"/>
                <w:b w:val="0"/>
                <w:sz w:val="24"/>
                <w:szCs w:val="24"/>
              </w:rPr>
              <w:t>Male</w:t>
            </w:r>
            <w:r w:rsidRPr="005103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C95876">
              <w:rPr>
                <w:rFonts w:ascii="Times New Roman" w:hAnsi="Times New Roman" w:cs="Times New Roman"/>
                <w:b w:val="0"/>
                <w:sz w:val="24"/>
                <w:szCs w:val="24"/>
              </w:rPr>
              <w:t>(%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79F5B5" w14:textId="0962C9C7" w:rsidR="00A272AA" w:rsidRPr="00A272AA" w:rsidRDefault="00A272AA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(56.9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D3E4B7" w14:textId="57C57D19" w:rsidR="00A272AA" w:rsidRPr="00A272AA" w:rsidRDefault="00A272AA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(68.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36FA10A8" w14:textId="2014B7DA" w:rsidR="00A272AA" w:rsidRPr="00335B8B" w:rsidRDefault="00A272AA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A272AA" w:rsidRPr="00305616" w14:paraId="3EC76667" w14:textId="77777777" w:rsidTr="00223AD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  <w:noWrap/>
            <w:hideMark/>
          </w:tcPr>
          <w:p w14:paraId="5154655C" w14:textId="77777777" w:rsidR="00A272AA" w:rsidRPr="00C95876" w:rsidRDefault="00A272AA" w:rsidP="00A272AA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C95876">
              <w:rPr>
                <w:rFonts w:ascii="Times New Roman" w:hAnsi="Times New Roman" w:cs="Times New Roman"/>
                <w:b w:val="0"/>
                <w:sz w:val="24"/>
                <w:szCs w:val="24"/>
              </w:rPr>
              <w:t>BMI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C1650C" w14:textId="737B61DA" w:rsidR="00A272AA" w:rsidRPr="00A272AA" w:rsidRDefault="00A272AA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</w:t>
            </w:r>
            <w:r w:rsidRPr="005373A3">
              <w:rPr>
                <w:rFonts w:ascii="Times New Roman" w:eastAsia="HGPKyokashotai" w:hAnsi="Times New Roman" w:cs="Times New Roman" w:hint="eastAsia"/>
                <w:kern w:val="24"/>
                <w:sz w:val="24"/>
                <w:szCs w:val="24"/>
              </w:rPr>
              <w:t>±</w:t>
            </w:r>
            <w:r w:rsidRPr="00A27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4E430A" w14:textId="6466193B" w:rsidR="00A272AA" w:rsidRPr="00A272AA" w:rsidRDefault="00A272AA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</w:t>
            </w:r>
            <w:r w:rsidRPr="005373A3">
              <w:rPr>
                <w:rFonts w:ascii="Times New Roman" w:eastAsia="HGPKyokashotai" w:hAnsi="Times New Roman" w:cs="Times New Roman" w:hint="eastAsia"/>
                <w:kern w:val="24"/>
                <w:sz w:val="24"/>
                <w:szCs w:val="24"/>
              </w:rPr>
              <w:t>±</w:t>
            </w:r>
            <w:r w:rsidRPr="00A27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286ED3FD" w14:textId="1A3BD4F3" w:rsidR="00A272AA" w:rsidRPr="00335B8B" w:rsidRDefault="00A272AA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A272AA" w:rsidRPr="00305616" w14:paraId="5926187A" w14:textId="77777777" w:rsidTr="00223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  <w:noWrap/>
            <w:hideMark/>
          </w:tcPr>
          <w:p w14:paraId="02B060ED" w14:textId="375A8904" w:rsidR="00A272AA" w:rsidRPr="00C95876" w:rsidRDefault="00A272AA" w:rsidP="00A272AA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C95876">
              <w:rPr>
                <w:rFonts w:ascii="Times New Roman" w:hAnsi="Times New Roman" w:cs="Times New Roman"/>
                <w:b w:val="0"/>
                <w:sz w:val="24"/>
                <w:szCs w:val="24"/>
              </w:rPr>
              <w:t>Hypertension (%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831FF7" w14:textId="644D2B1E" w:rsidR="00A272AA" w:rsidRPr="00A272AA" w:rsidRDefault="00A272AA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(43.1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6E2598" w14:textId="28B45113" w:rsidR="00A272AA" w:rsidRPr="00A272AA" w:rsidRDefault="00A272AA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(73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54A5010C" w14:textId="462E55C7" w:rsidR="00A272AA" w:rsidRPr="00335B8B" w:rsidRDefault="00A272AA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A272AA" w:rsidRPr="00305616" w14:paraId="22E90468" w14:textId="77777777" w:rsidTr="00223AD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  <w:noWrap/>
            <w:hideMark/>
          </w:tcPr>
          <w:p w14:paraId="1BA9D3F7" w14:textId="77777777" w:rsidR="00A272AA" w:rsidRPr="00C95876" w:rsidRDefault="00A272AA" w:rsidP="00A272AA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C95876">
              <w:rPr>
                <w:rFonts w:ascii="Times New Roman" w:hAnsi="Times New Roman" w:cs="Times New Roman"/>
                <w:b w:val="0"/>
                <w:sz w:val="24"/>
                <w:szCs w:val="24"/>
              </w:rPr>
              <w:t>Dyslipidemia (%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356DA4" w14:textId="3442D81E" w:rsidR="00A272AA" w:rsidRPr="00A272AA" w:rsidRDefault="00A272AA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(31.5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BC0E48" w14:textId="274C6821" w:rsidR="00A272AA" w:rsidRPr="00A272AA" w:rsidRDefault="00A272AA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(55.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7A7CDAF6" w14:textId="6BB6F54C" w:rsidR="00A272AA" w:rsidRPr="00335B8B" w:rsidRDefault="00A272AA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A272AA" w:rsidRPr="00305616" w14:paraId="678754D8" w14:textId="77777777" w:rsidTr="00223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  <w:noWrap/>
            <w:hideMark/>
          </w:tcPr>
          <w:p w14:paraId="605AD921" w14:textId="77777777" w:rsidR="00A272AA" w:rsidRPr="00C95876" w:rsidRDefault="00A272AA" w:rsidP="00A272AA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C95876">
              <w:rPr>
                <w:rFonts w:ascii="Times New Roman" w:hAnsi="Times New Roman" w:cs="Times New Roman"/>
                <w:b w:val="0"/>
                <w:sz w:val="24"/>
                <w:szCs w:val="24"/>
              </w:rPr>
              <w:t>Chronic kidney disease (%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48AE8B" w14:textId="5144C50B" w:rsidR="00A272AA" w:rsidRPr="00A272AA" w:rsidRDefault="00A272AA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(45.7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5CBF06" w14:textId="2215888B" w:rsidR="00A272AA" w:rsidRPr="00A272AA" w:rsidRDefault="00A272AA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(69.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7C190951" w14:textId="13F2F004" w:rsidR="00A272AA" w:rsidRPr="00335B8B" w:rsidRDefault="00A272AA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A272AA" w:rsidRPr="00305616" w14:paraId="0227E621" w14:textId="77777777" w:rsidTr="00223AD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  <w:noWrap/>
            <w:hideMark/>
          </w:tcPr>
          <w:p w14:paraId="4DCEDC60" w14:textId="77777777" w:rsidR="00A272AA" w:rsidRPr="00C95876" w:rsidRDefault="00A272AA" w:rsidP="00A272AA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C95876">
              <w:rPr>
                <w:rFonts w:ascii="Times New Roman" w:hAnsi="Times New Roman" w:cs="Times New Roman"/>
                <w:b w:val="0"/>
                <w:sz w:val="24"/>
                <w:szCs w:val="24"/>
              </w:rPr>
              <w:t>Current smoking (%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E93D06" w14:textId="0905D4D6" w:rsidR="00A272AA" w:rsidRPr="00A272AA" w:rsidRDefault="00A272AA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(10.9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D6C31A" w14:textId="64BEFCD2" w:rsidR="00A272AA" w:rsidRPr="00A272AA" w:rsidRDefault="00A272AA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(13.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4B07B7ED" w14:textId="2F90648C" w:rsidR="00A272AA" w:rsidRPr="00335B8B" w:rsidRDefault="00A272AA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A272AA" w:rsidRPr="00305616" w14:paraId="076F072A" w14:textId="77777777" w:rsidTr="00223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4FB42A19" w14:textId="77777777" w:rsidR="00A272AA" w:rsidRPr="00C95876" w:rsidRDefault="00A272AA" w:rsidP="00A272AA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C95876">
              <w:rPr>
                <w:rFonts w:ascii="Times New Roman" w:hAnsi="Times New Roman" w:cs="Times New Roman"/>
                <w:b w:val="0"/>
                <w:sz w:val="24"/>
                <w:szCs w:val="24"/>
              </w:rPr>
              <w:t>COPD (%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BFDE12" w14:textId="08A83B3E" w:rsidR="00A272AA" w:rsidRPr="00A272AA" w:rsidRDefault="00A272AA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(3.9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B732FA" w14:textId="5F2DD7B4" w:rsidR="00A272AA" w:rsidRPr="00A272AA" w:rsidRDefault="00A272AA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(1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132B83E1" w14:textId="5EBA720B" w:rsidR="00A272AA" w:rsidRPr="00335B8B" w:rsidRDefault="00A272AA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A272AA" w:rsidRPr="00305616" w14:paraId="232E9EB9" w14:textId="77777777" w:rsidTr="00223AD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E181FDF" w14:textId="5B42B078" w:rsidR="00A272AA" w:rsidRPr="00C95876" w:rsidRDefault="00A272AA" w:rsidP="00A272AA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C95876">
              <w:rPr>
                <w:rFonts w:ascii="Times New Roman" w:hAnsi="Times New Roman" w:cs="Times New Roman"/>
                <w:b w:val="0"/>
                <w:sz w:val="24"/>
                <w:szCs w:val="24"/>
              </w:rPr>
              <w:t>History of MI (%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E8BA046" w14:textId="259A9F00" w:rsidR="00A272AA" w:rsidRPr="00A272AA" w:rsidRDefault="00A272AA" w:rsidP="00D533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(12.3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D909DC8" w14:textId="1E428B62" w:rsidR="00A272AA" w:rsidRPr="00A272AA" w:rsidRDefault="00A272AA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(24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4001E157" w14:textId="1CB56963" w:rsidR="00A272AA" w:rsidRPr="00335B8B" w:rsidRDefault="00A272AA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A272AA" w:rsidRPr="00305616" w14:paraId="2BA633B2" w14:textId="77777777" w:rsidTr="00223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right w:val="single" w:sz="4" w:space="0" w:color="auto"/>
            </w:tcBorders>
            <w:noWrap/>
            <w:hideMark/>
          </w:tcPr>
          <w:p w14:paraId="4E8BEA0F" w14:textId="77777777" w:rsidR="00A272AA" w:rsidRPr="00C95876" w:rsidRDefault="00A272AA" w:rsidP="00A272AA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C95876">
              <w:rPr>
                <w:rFonts w:ascii="Times New Roman" w:hAnsi="Times New Roman" w:cs="Times New Roman"/>
                <w:b w:val="0"/>
                <w:sz w:val="24"/>
                <w:szCs w:val="24"/>
              </w:rPr>
              <w:t>History of PCI (%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89F2CE5" w14:textId="3251F058" w:rsidR="00A272AA" w:rsidRPr="00A272AA" w:rsidRDefault="00A272AA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(13.9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D8A392A" w14:textId="25EA748C" w:rsidR="00A272AA" w:rsidRPr="00A272AA" w:rsidRDefault="00A272AA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(31.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7ABFD047" w14:textId="61052657" w:rsidR="00A272AA" w:rsidRPr="00335B8B" w:rsidRDefault="00A272AA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A272AA" w:rsidRPr="00305616" w14:paraId="4FC327D2" w14:textId="77777777" w:rsidTr="00223AD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  <w:noWrap/>
            <w:hideMark/>
          </w:tcPr>
          <w:p w14:paraId="221A0FE7" w14:textId="2878C13D" w:rsidR="00A272AA" w:rsidRPr="00C95876" w:rsidRDefault="00A272AA" w:rsidP="00A272AA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C95876">
              <w:rPr>
                <w:rFonts w:ascii="Times New Roman" w:hAnsi="Times New Roman" w:cs="Times New Roman"/>
                <w:b w:val="0"/>
                <w:sz w:val="24"/>
                <w:szCs w:val="24"/>
              </w:rPr>
              <w:t>History of CABG (%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CE0DB65" w14:textId="07C658DA" w:rsidR="00A272AA" w:rsidRPr="00A272AA" w:rsidRDefault="00A272AA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(8.5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94DA0A9" w14:textId="3E107ED9" w:rsidR="00A272AA" w:rsidRPr="00A272AA" w:rsidRDefault="00A272AA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25.6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72194D9B" w14:textId="1D754FDA" w:rsidR="00A272AA" w:rsidRPr="00335B8B" w:rsidRDefault="00A272AA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A272AA" w:rsidRPr="00305616" w14:paraId="3D40EB3F" w14:textId="77777777" w:rsidTr="00223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0CDB8E84" w14:textId="3B9A0C3D" w:rsidR="00A272AA" w:rsidRPr="00C95876" w:rsidRDefault="00A272AA" w:rsidP="00A272AA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C9587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History of valvular 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s</w:t>
            </w:r>
            <w:r w:rsidRPr="00C95876">
              <w:rPr>
                <w:rFonts w:ascii="Times New Roman" w:hAnsi="Times New Roman" w:cs="Times New Roman"/>
                <w:b w:val="0"/>
                <w:sz w:val="24"/>
                <w:szCs w:val="24"/>
              </w:rPr>
              <w:t>urgery (%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DF70EA8" w14:textId="74E6557C" w:rsidR="00A272AA" w:rsidRPr="00A272AA" w:rsidRDefault="00A272AA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(10.8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9FA1F6A" w14:textId="3A871610" w:rsidR="00A272AA" w:rsidRPr="00A272AA" w:rsidRDefault="00A272AA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2.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3B942449" w14:textId="3A44F2D3" w:rsidR="00A272AA" w:rsidRPr="00335B8B" w:rsidRDefault="00A272AA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A272AA" w:rsidRPr="00305616" w14:paraId="4738BDFA" w14:textId="77777777" w:rsidTr="00223AD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E8DAAD9" w14:textId="1FD45A27" w:rsidR="00A272AA" w:rsidRPr="00C95876" w:rsidRDefault="00A272AA" w:rsidP="00A272AA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C95876">
              <w:rPr>
                <w:rFonts w:ascii="Times New Roman" w:hAnsi="Times New Roman" w:cs="Times New Roman"/>
                <w:b w:val="0"/>
                <w:sz w:val="24"/>
                <w:szCs w:val="24"/>
              </w:rPr>
              <w:t>History of CHF (%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BE0344E" w14:textId="617E26FD" w:rsidR="00A272AA" w:rsidRPr="00A272AA" w:rsidRDefault="00A272AA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(44.6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343565A" w14:textId="5A459EDC" w:rsidR="00A272AA" w:rsidRPr="00A272AA" w:rsidRDefault="00A272AA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(64.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49546F25" w14:textId="7496524C" w:rsidR="00A272AA" w:rsidRPr="00335B8B" w:rsidRDefault="00A272AA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2B569D" w:rsidRPr="00305616" w14:paraId="410228D5" w14:textId="77777777" w:rsidTr="00C62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4"/>
            <w:tcBorders>
              <w:top w:val="nil"/>
              <w:bottom w:val="nil"/>
            </w:tcBorders>
            <w:noWrap/>
            <w:hideMark/>
          </w:tcPr>
          <w:p w14:paraId="304ACF5E" w14:textId="29A006E3" w:rsidR="002B569D" w:rsidRPr="00335B8B" w:rsidRDefault="002B569D" w:rsidP="00906A2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b w:val="0"/>
                <w:sz w:val="24"/>
                <w:szCs w:val="24"/>
              </w:rPr>
              <w:t>Valvular disease (%)</w:t>
            </w:r>
          </w:p>
        </w:tc>
      </w:tr>
      <w:tr w:rsidR="00A272AA" w:rsidRPr="00305616" w14:paraId="32268801" w14:textId="77777777" w:rsidTr="00E1290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right w:val="single" w:sz="4" w:space="0" w:color="auto"/>
            </w:tcBorders>
            <w:noWrap/>
            <w:vAlign w:val="bottom"/>
            <w:hideMark/>
          </w:tcPr>
          <w:p w14:paraId="0AE54B80" w14:textId="0E9F11DC" w:rsidR="00A272AA" w:rsidRPr="005373A3" w:rsidRDefault="00A272AA" w:rsidP="00A272AA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5373A3">
              <w:rPr>
                <w:rFonts w:ascii="Times New Roman" w:eastAsia="Meiryo" w:hAnsi="Times New Roman" w:cs="Times New Roman"/>
                <w:b w:val="0"/>
                <w:bCs w:val="0"/>
                <w:kern w:val="24"/>
                <w:sz w:val="24"/>
                <w:szCs w:val="24"/>
              </w:rPr>
              <w:t xml:space="preserve">  Aortic valve stenosis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8E11FE" w14:textId="074E06D7" w:rsidR="00A272AA" w:rsidRPr="00A272AA" w:rsidRDefault="00A272AA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(16.2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55025B" w14:textId="332397E7" w:rsidR="00A272AA" w:rsidRPr="00A272AA" w:rsidRDefault="00A272AA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(16.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2A484908" w14:textId="1EAC8092" w:rsidR="00A272AA" w:rsidRPr="00335B8B" w:rsidRDefault="00A272AA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A272AA" w:rsidRPr="00305616" w14:paraId="68FD2CFD" w14:textId="77777777" w:rsidTr="00E12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B3C6EE0" w14:textId="40B38AD2" w:rsidR="00A272AA" w:rsidRPr="005373A3" w:rsidRDefault="00A272AA" w:rsidP="00A272AA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5373A3">
              <w:rPr>
                <w:rFonts w:ascii="Times New Roman" w:eastAsia="Meiryo" w:hAnsi="Times New Roman" w:cs="Times New Roman"/>
                <w:b w:val="0"/>
                <w:bCs w:val="0"/>
                <w:kern w:val="24"/>
                <w:sz w:val="24"/>
                <w:szCs w:val="24"/>
              </w:rPr>
              <w:t xml:space="preserve">  Aortic valve regurgitation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76390E" w14:textId="36D47C20" w:rsidR="00A272AA" w:rsidRPr="00A272AA" w:rsidRDefault="00A272AA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(3.1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7791F8" w14:textId="1D83CBFD" w:rsidR="00A272AA" w:rsidRPr="00A272AA" w:rsidRDefault="00A272AA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(1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3827C6AA" w14:textId="6F680526" w:rsidR="00A272AA" w:rsidRPr="00335B8B" w:rsidRDefault="00A272AA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A272AA" w:rsidRPr="00305616" w14:paraId="35222C61" w14:textId="77777777" w:rsidTr="00E1290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3B3DFD1" w14:textId="554745C1" w:rsidR="00A272AA" w:rsidRPr="005373A3" w:rsidRDefault="00A272AA" w:rsidP="00A272AA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5373A3">
              <w:rPr>
                <w:rFonts w:ascii="Times New Roman" w:eastAsia="Meiryo" w:hAnsi="Times New Roman" w:cs="Times New Roman"/>
                <w:b w:val="0"/>
                <w:bCs w:val="0"/>
                <w:kern w:val="24"/>
                <w:sz w:val="24"/>
                <w:szCs w:val="24"/>
              </w:rPr>
              <w:t xml:space="preserve">  Mitral valve stenosis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9E4312" w14:textId="36617852" w:rsidR="00A272AA" w:rsidRPr="00A272AA" w:rsidRDefault="00A272AA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(0.8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7FE3D3" w14:textId="5BE8E011" w:rsidR="00A272AA" w:rsidRPr="00A272AA" w:rsidRDefault="00A272AA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(1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75541122" w14:textId="73CFCD48" w:rsidR="00A272AA" w:rsidRPr="00335B8B" w:rsidRDefault="00A272AA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A272AA" w:rsidRPr="00305616" w14:paraId="6AA47C0D" w14:textId="77777777" w:rsidTr="00E12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B0D55C8" w14:textId="4085B143" w:rsidR="00A272AA" w:rsidRPr="005373A3" w:rsidRDefault="00A272AA" w:rsidP="00A272AA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5373A3">
              <w:rPr>
                <w:rFonts w:ascii="Times New Roman" w:eastAsia="Meiryo" w:hAnsi="Times New Roman" w:cs="Times New Roman"/>
                <w:b w:val="0"/>
                <w:bCs w:val="0"/>
                <w:kern w:val="24"/>
                <w:sz w:val="24"/>
                <w:szCs w:val="24"/>
              </w:rPr>
              <w:t xml:space="preserve">  Mitral valve regurgitation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A0E3F9" w14:textId="71B310EB" w:rsidR="00A272AA" w:rsidRPr="00A272AA" w:rsidRDefault="00A272AA" w:rsidP="00D533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(23.9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56AD49" w14:textId="0368CFFF" w:rsidR="00A272AA" w:rsidRPr="00A272AA" w:rsidRDefault="00A272AA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(14.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64429D96" w14:textId="08E5A4AB" w:rsidR="00A272AA" w:rsidRPr="00335B8B" w:rsidRDefault="00A272AA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A272AA" w:rsidRPr="00305616" w14:paraId="449DF056" w14:textId="77777777" w:rsidTr="00E1290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337E287" w14:textId="5FDCA71E" w:rsidR="00A272AA" w:rsidRPr="005373A3" w:rsidRDefault="00A272AA" w:rsidP="00A272AA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5373A3">
              <w:rPr>
                <w:rFonts w:ascii="Times New Roman" w:eastAsia="Meiryo" w:hAnsi="Times New Roman" w:cs="Times New Roman"/>
                <w:b w:val="0"/>
                <w:bCs w:val="0"/>
                <w:kern w:val="24"/>
                <w:sz w:val="24"/>
                <w:szCs w:val="24"/>
              </w:rPr>
              <w:t xml:space="preserve">  Tricuspid valve regurgitation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FA2CC9" w14:textId="328CCDEA" w:rsidR="00A272AA" w:rsidRPr="00A272AA" w:rsidRDefault="00A272AA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A27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(15.4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94E966" w14:textId="46A3CC5A" w:rsidR="00A272AA" w:rsidRPr="00A272AA" w:rsidRDefault="00A272AA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(10.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3CCAA162" w14:textId="7776A35E" w:rsidR="00A272AA" w:rsidRPr="00335B8B" w:rsidRDefault="00A272AA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A272AA" w:rsidRPr="00305616" w14:paraId="70E6A225" w14:textId="77777777" w:rsidTr="00E12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A19F4DF" w14:textId="3ADB3B40" w:rsidR="00A272AA" w:rsidRPr="005373A3" w:rsidRDefault="00A272AA" w:rsidP="00A272AA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5373A3">
              <w:rPr>
                <w:rFonts w:ascii="Times New Roman" w:eastAsia="Meiryo" w:hAnsi="Times New Roman" w:cs="Times New Roman"/>
                <w:b w:val="0"/>
                <w:bCs w:val="0"/>
                <w:kern w:val="24"/>
                <w:sz w:val="24"/>
                <w:szCs w:val="24"/>
              </w:rPr>
              <w:t>Atrial fibrillation (%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D402DA" w14:textId="03ACB6C5" w:rsidR="00A272AA" w:rsidRPr="00A272AA" w:rsidRDefault="00A272AA" w:rsidP="00D533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(26.9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7E3823" w14:textId="6F7ED486" w:rsidR="00A272AA" w:rsidRPr="00A272AA" w:rsidRDefault="00A272AA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(41.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353C99D7" w14:textId="34413618" w:rsidR="00A272AA" w:rsidRPr="00335B8B" w:rsidRDefault="00A272AA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A272AA" w:rsidRPr="00305616" w14:paraId="1D07E12E" w14:textId="77777777" w:rsidTr="00E1290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AE76BDD" w14:textId="7093D5B0" w:rsidR="00A272AA" w:rsidRPr="005373A3" w:rsidRDefault="00A272AA" w:rsidP="00A272AA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5373A3">
              <w:rPr>
                <w:rFonts w:ascii="Times New Roman" w:eastAsia="Meiryo" w:hAnsi="Times New Roman" w:cs="Times New Roman"/>
                <w:b w:val="0"/>
                <w:bCs w:val="0"/>
                <w:kern w:val="24"/>
                <w:sz w:val="24"/>
                <w:szCs w:val="24"/>
              </w:rPr>
              <w:t>Dilated cardiomyopathy (%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21D207" w14:textId="4102E182" w:rsidR="00A272AA" w:rsidRPr="00A272AA" w:rsidRDefault="00A272AA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A27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(9.2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834117" w14:textId="0783A794" w:rsidR="00A272AA" w:rsidRPr="00A272AA" w:rsidRDefault="00A272AA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(10.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5564F495" w14:textId="536F939D" w:rsidR="00A272AA" w:rsidRPr="00335B8B" w:rsidRDefault="00A272AA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8317D8" w:rsidRPr="00C95876" w14:paraId="1E1D2459" w14:textId="77777777" w:rsidTr="00C95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3CF202" w14:textId="77777777" w:rsidR="008317D8" w:rsidRPr="00335B8B" w:rsidRDefault="008317D8" w:rsidP="00906A2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sz w:val="24"/>
                <w:szCs w:val="24"/>
              </w:rPr>
              <w:t>Echocardiography</w:t>
            </w:r>
          </w:p>
        </w:tc>
      </w:tr>
      <w:tr w:rsidR="00A272AA" w:rsidRPr="00305616" w14:paraId="5371C69E" w14:textId="77777777" w:rsidTr="000738C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F083A34" w14:textId="77777777" w:rsidR="00A272AA" w:rsidRPr="00C95876" w:rsidRDefault="00A272AA" w:rsidP="00A272AA">
            <w:pPr>
              <w:ind w:leftChars="46" w:left="97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C95876">
              <w:rPr>
                <w:rFonts w:ascii="Times New Roman" w:hAnsi="Times New Roman" w:cs="Times New Roman"/>
                <w:b w:val="0"/>
                <w:sz w:val="24"/>
                <w:szCs w:val="24"/>
              </w:rPr>
              <w:t>LVEF (%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ADCEDB" w14:textId="3E6E1D63" w:rsidR="00A272AA" w:rsidRPr="00335B8B" w:rsidRDefault="00A272AA" w:rsidP="00D533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  <w:r w:rsidR="00335B8B" w:rsidRPr="005373A3">
              <w:rPr>
                <w:rFonts w:ascii="Times New Roman" w:eastAsia="HGPKyokashotai" w:hAnsi="Times New Roman" w:cs="Times New Roman" w:hint="eastAsia"/>
                <w:kern w:val="24"/>
                <w:sz w:val="24"/>
                <w:szCs w:val="24"/>
              </w:rPr>
              <w:t>±</w:t>
            </w:r>
            <w:r w:rsidRPr="00335B8B"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E58BF6" w14:textId="6599CEE8" w:rsidR="00A272AA" w:rsidRPr="00335B8B" w:rsidRDefault="00A272AA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  <w:r w:rsidR="00335B8B" w:rsidRPr="005373A3">
              <w:rPr>
                <w:rFonts w:ascii="Times New Roman" w:eastAsia="HGPKyokashotai" w:hAnsi="Times New Roman" w:cs="Times New Roman" w:hint="eastAsia"/>
                <w:kern w:val="24"/>
                <w:sz w:val="24"/>
                <w:szCs w:val="24"/>
              </w:rPr>
              <w:t>±</w:t>
            </w:r>
            <w:r w:rsidRPr="00335B8B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3037457E" w14:textId="4F4E8477" w:rsidR="00A272AA" w:rsidRPr="00335B8B" w:rsidRDefault="00A272AA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2"/>
              </w:rPr>
              <w:t>0.058</w:t>
            </w:r>
          </w:p>
        </w:tc>
      </w:tr>
      <w:tr w:rsidR="00A272AA" w:rsidRPr="00305616" w14:paraId="7FBAC5D5" w14:textId="77777777" w:rsidTr="00073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  <w:noWrap/>
            <w:hideMark/>
          </w:tcPr>
          <w:p w14:paraId="4EDD7F0D" w14:textId="50CBF94F" w:rsidR="00A272AA" w:rsidRPr="00C95876" w:rsidRDefault="00A272AA" w:rsidP="00A272AA">
            <w:pPr>
              <w:ind w:leftChars="46" w:left="97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C95876">
              <w:rPr>
                <w:rFonts w:ascii="Times New Roman" w:hAnsi="Times New Roman" w:cs="Times New Roman"/>
                <w:b w:val="0"/>
                <w:sz w:val="24"/>
                <w:szCs w:val="24"/>
              </w:rPr>
              <w:t>E/e'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6005E4" w14:textId="02966E13" w:rsidR="00A272AA" w:rsidRPr="00335B8B" w:rsidRDefault="00A272AA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2"/>
              </w:rPr>
              <w:t>18.0</w:t>
            </w:r>
            <w:r w:rsidR="00335B8B" w:rsidRPr="005373A3">
              <w:rPr>
                <w:rFonts w:ascii="Times New Roman" w:eastAsia="HGPKyokashotai" w:hAnsi="Times New Roman" w:cs="Times New Roman" w:hint="eastAsia"/>
                <w:kern w:val="24"/>
                <w:sz w:val="24"/>
                <w:szCs w:val="24"/>
              </w:rPr>
              <w:t>±</w:t>
            </w:r>
            <w:r w:rsidRPr="00335B8B">
              <w:rPr>
                <w:rFonts w:ascii="Times New Roman" w:hAnsi="Times New Roman" w:cs="Times New Roman"/>
                <w:color w:val="000000"/>
                <w:sz w:val="22"/>
              </w:rPr>
              <w:t>9.2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CED272" w14:textId="12B30F0A" w:rsidR="00A272AA" w:rsidRPr="00335B8B" w:rsidRDefault="00A272AA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2"/>
              </w:rPr>
              <w:t>21.7</w:t>
            </w:r>
            <w:r w:rsidR="00335B8B" w:rsidRPr="005373A3">
              <w:rPr>
                <w:rFonts w:ascii="Times New Roman" w:eastAsia="HGPKyokashotai" w:hAnsi="Times New Roman" w:cs="Times New Roman" w:hint="eastAsia"/>
                <w:kern w:val="24"/>
                <w:sz w:val="24"/>
                <w:szCs w:val="24"/>
              </w:rPr>
              <w:t>±</w:t>
            </w:r>
            <w:r w:rsidRPr="00335B8B">
              <w:rPr>
                <w:rFonts w:ascii="Times New Roman" w:hAnsi="Times New Roman" w:cs="Times New Roman"/>
                <w:color w:val="000000"/>
                <w:sz w:val="22"/>
              </w:rPr>
              <w:t>14.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116C385B" w14:textId="79CE4D01" w:rsidR="00A272AA" w:rsidRPr="00335B8B" w:rsidRDefault="00A272AA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2"/>
              </w:rPr>
              <w:t>0.053</w:t>
            </w:r>
          </w:p>
        </w:tc>
      </w:tr>
      <w:tr w:rsidR="008317D8" w:rsidRPr="00C95876" w14:paraId="0C576567" w14:textId="77777777" w:rsidTr="00C95876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E38AFA" w14:textId="77777777" w:rsidR="008317D8" w:rsidRPr="00335B8B" w:rsidRDefault="008317D8" w:rsidP="00906A2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sz w:val="24"/>
                <w:szCs w:val="24"/>
              </w:rPr>
              <w:t>Laboratory data</w:t>
            </w:r>
          </w:p>
        </w:tc>
      </w:tr>
      <w:tr w:rsidR="00D53386" w:rsidRPr="00305616" w14:paraId="4BAEF505" w14:textId="77777777" w:rsidTr="009B7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9C5F6" w14:textId="4A4DF36A" w:rsidR="00D53386" w:rsidRPr="005373A3" w:rsidRDefault="00D53386" w:rsidP="00D53386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5373A3">
              <w:rPr>
                <w:rFonts w:ascii="Times New Roman" w:eastAsia="Meiryo" w:hAnsi="Times New Roman" w:cs="Times New Roman"/>
                <w:b w:val="0"/>
                <w:bCs w:val="0"/>
                <w:kern w:val="24"/>
                <w:sz w:val="24"/>
                <w:szCs w:val="24"/>
              </w:rPr>
              <w:t>Hemoglobin, g/dL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8C21EB" w14:textId="76CA5204" w:rsidR="00D53386" w:rsidRPr="001B53F8" w:rsidRDefault="00D53386" w:rsidP="00D533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  <w:r w:rsidR="001B53F8" w:rsidRPr="005373A3">
              <w:rPr>
                <w:rFonts w:ascii="Times New Roman" w:eastAsia="HGPKyokashotai" w:hAnsi="Times New Roman" w:cs="Times New Roman" w:hint="eastAsia"/>
                <w:kern w:val="24"/>
                <w:sz w:val="24"/>
                <w:szCs w:val="24"/>
              </w:rPr>
              <w:t>±</w:t>
            </w: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FE0D04" w14:textId="406D9E9C" w:rsidR="00D53386" w:rsidRPr="001B53F8" w:rsidRDefault="00D53386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</w:t>
            </w:r>
            <w:r w:rsidR="001B53F8" w:rsidRPr="005373A3">
              <w:rPr>
                <w:rFonts w:ascii="Times New Roman" w:eastAsia="HGPKyokashotai" w:hAnsi="Times New Roman" w:cs="Times New Roman" w:hint="eastAsia"/>
                <w:kern w:val="24"/>
                <w:sz w:val="24"/>
                <w:szCs w:val="24"/>
              </w:rPr>
              <w:t>±</w:t>
            </w: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4F46015C" w14:textId="1866F4F0" w:rsidR="00D53386" w:rsidRPr="00335B8B" w:rsidRDefault="00D53386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D53386" w:rsidRPr="00305616" w14:paraId="372F3324" w14:textId="77777777" w:rsidTr="009B7B7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1FAAF6A" w14:textId="1EAD9C6E" w:rsidR="00D53386" w:rsidRPr="005373A3" w:rsidRDefault="00D53386" w:rsidP="00D53386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5373A3">
              <w:rPr>
                <w:rFonts w:ascii="Times New Roman" w:eastAsia="Meiryo" w:hAnsi="Times New Roman" w:cs="Times New Roman"/>
                <w:b w:val="0"/>
                <w:bCs w:val="0"/>
                <w:kern w:val="24"/>
                <w:sz w:val="24"/>
                <w:szCs w:val="24"/>
              </w:rPr>
              <w:t>Albumin, g/dL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282CE1" w14:textId="425C965E" w:rsidR="00D53386" w:rsidRPr="001B53F8" w:rsidRDefault="00D53386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  <w:r w:rsidR="001B53F8" w:rsidRPr="005373A3">
              <w:rPr>
                <w:rFonts w:ascii="Times New Roman" w:eastAsia="HGPKyokashotai" w:hAnsi="Times New Roman" w:cs="Times New Roman" w:hint="eastAsia"/>
                <w:kern w:val="24"/>
                <w:sz w:val="24"/>
                <w:szCs w:val="24"/>
              </w:rPr>
              <w:t>±</w:t>
            </w: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4E967E" w14:textId="3B692C9C" w:rsidR="00D53386" w:rsidRPr="001B53F8" w:rsidRDefault="00D53386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  <w:r w:rsidR="001B53F8" w:rsidRPr="005373A3">
              <w:rPr>
                <w:rFonts w:ascii="Times New Roman" w:eastAsia="HGPKyokashotai" w:hAnsi="Times New Roman" w:cs="Times New Roman" w:hint="eastAsia"/>
                <w:kern w:val="24"/>
                <w:sz w:val="24"/>
                <w:szCs w:val="24"/>
              </w:rPr>
              <w:t>±</w:t>
            </w: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62F0490C" w14:textId="28B7EE56" w:rsidR="00D53386" w:rsidRPr="00335B8B" w:rsidRDefault="00D53386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D53386" w:rsidRPr="00305616" w14:paraId="61C21B4D" w14:textId="77777777" w:rsidTr="009B7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C9C77E" w14:textId="6146E9C1" w:rsidR="00D53386" w:rsidRPr="005373A3" w:rsidRDefault="00D53386" w:rsidP="00D53386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5373A3">
              <w:rPr>
                <w:rFonts w:ascii="Times New Roman" w:eastAsia="Meiryo" w:hAnsi="Times New Roman" w:cs="Times New Roman"/>
                <w:b w:val="0"/>
                <w:bCs w:val="0"/>
                <w:kern w:val="24"/>
                <w:sz w:val="24"/>
                <w:szCs w:val="24"/>
              </w:rPr>
              <w:t xml:space="preserve">HbA1c (%) 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F6F753" w14:textId="5446E4AD" w:rsidR="00D53386" w:rsidRPr="001B53F8" w:rsidRDefault="00D53386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  <w:r w:rsidR="001B53F8" w:rsidRPr="005373A3">
              <w:rPr>
                <w:rFonts w:ascii="Times New Roman" w:eastAsia="HGPKyokashotai" w:hAnsi="Times New Roman" w:cs="Times New Roman" w:hint="eastAsia"/>
                <w:kern w:val="24"/>
                <w:sz w:val="24"/>
                <w:szCs w:val="24"/>
              </w:rPr>
              <w:t>±</w:t>
            </w: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7B2117" w14:textId="77344E6A" w:rsidR="00D53386" w:rsidRPr="001B53F8" w:rsidRDefault="00D53386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  <w:r w:rsidR="001B53F8" w:rsidRPr="005373A3">
              <w:rPr>
                <w:rFonts w:ascii="Times New Roman" w:eastAsia="HGPKyokashotai" w:hAnsi="Times New Roman" w:cs="Times New Roman" w:hint="eastAsia"/>
                <w:kern w:val="24"/>
                <w:sz w:val="24"/>
                <w:szCs w:val="24"/>
              </w:rPr>
              <w:t>±</w:t>
            </w: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2EB14573" w14:textId="3EAD273A" w:rsidR="00D53386" w:rsidRPr="00335B8B" w:rsidRDefault="00D53386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D53386" w:rsidRPr="00305616" w14:paraId="78151A2F" w14:textId="77777777" w:rsidTr="009B7B7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9E4099" w14:textId="3696CCDE" w:rsidR="00D53386" w:rsidRPr="005373A3" w:rsidRDefault="00D53386" w:rsidP="00D53386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5373A3">
              <w:rPr>
                <w:rFonts w:ascii="Times New Roman" w:eastAsia="Meiryo" w:hAnsi="Times New Roman" w:cs="Times New Roman"/>
                <w:b w:val="0"/>
                <w:bCs w:val="0"/>
                <w:kern w:val="24"/>
                <w:sz w:val="24"/>
                <w:szCs w:val="24"/>
              </w:rPr>
              <w:t>Fasting blood sugar, mg/dL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210F70" w14:textId="5656725A" w:rsidR="00D53386" w:rsidRPr="001B53F8" w:rsidRDefault="00D53386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  <w:r w:rsidR="001B53F8" w:rsidRPr="005373A3">
              <w:rPr>
                <w:rFonts w:ascii="Times New Roman" w:eastAsia="HGPKyokashotai" w:hAnsi="Times New Roman" w:cs="Times New Roman" w:hint="eastAsia"/>
                <w:kern w:val="24"/>
                <w:sz w:val="24"/>
                <w:szCs w:val="24"/>
              </w:rPr>
              <w:t>±</w:t>
            </w: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5A1E38" w14:textId="23B188B2" w:rsidR="00D53386" w:rsidRPr="001B53F8" w:rsidRDefault="00D53386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  <w:r w:rsidR="001B53F8" w:rsidRPr="005373A3">
              <w:rPr>
                <w:rFonts w:ascii="Times New Roman" w:eastAsia="HGPKyokashotai" w:hAnsi="Times New Roman" w:cs="Times New Roman" w:hint="eastAsia"/>
                <w:kern w:val="24"/>
                <w:sz w:val="24"/>
                <w:szCs w:val="24"/>
              </w:rPr>
              <w:t>±</w:t>
            </w: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17461EB7" w14:textId="088B28A1" w:rsidR="00D53386" w:rsidRPr="00335B8B" w:rsidRDefault="00D53386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D53386" w:rsidRPr="00305616" w14:paraId="1692F5A3" w14:textId="77777777" w:rsidTr="009B7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9A76C2" w14:textId="015F377B" w:rsidR="00D53386" w:rsidRPr="005373A3" w:rsidRDefault="00D53386" w:rsidP="00D53386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5373A3">
              <w:rPr>
                <w:rFonts w:ascii="Times New Roman" w:eastAsia="Meiryo" w:hAnsi="Times New Roman" w:cs="Times New Roman"/>
                <w:b w:val="0"/>
                <w:bCs w:val="0"/>
                <w:kern w:val="24"/>
                <w:sz w:val="24"/>
                <w:szCs w:val="24"/>
              </w:rPr>
              <w:t>Total cholesterol, mg/dL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CAC9B8" w14:textId="07D909ED" w:rsidR="00D53386" w:rsidRPr="001B53F8" w:rsidRDefault="00D53386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</w:t>
            </w:r>
            <w:r w:rsidR="001B53F8" w:rsidRPr="005373A3">
              <w:rPr>
                <w:rFonts w:ascii="Times New Roman" w:eastAsia="HGPKyokashotai" w:hAnsi="Times New Roman" w:cs="Times New Roman" w:hint="eastAsia"/>
                <w:kern w:val="24"/>
                <w:sz w:val="24"/>
                <w:szCs w:val="24"/>
              </w:rPr>
              <w:t>±</w:t>
            </w: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A95821" w14:textId="64FDCA1D" w:rsidR="00D53386" w:rsidRPr="001B53F8" w:rsidRDefault="00D53386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</w:t>
            </w:r>
            <w:r w:rsidR="001B53F8" w:rsidRPr="005373A3">
              <w:rPr>
                <w:rFonts w:ascii="Times New Roman" w:eastAsia="HGPKyokashotai" w:hAnsi="Times New Roman" w:cs="Times New Roman" w:hint="eastAsia"/>
                <w:kern w:val="24"/>
                <w:sz w:val="24"/>
                <w:szCs w:val="24"/>
              </w:rPr>
              <w:t>±</w:t>
            </w: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4DA6E458" w14:textId="37DC2C2C" w:rsidR="00D53386" w:rsidRPr="00335B8B" w:rsidRDefault="00D53386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D53386" w:rsidRPr="00305616" w14:paraId="5EF07964" w14:textId="77777777" w:rsidTr="009B7B7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right w:val="single" w:sz="4" w:space="0" w:color="auto"/>
            </w:tcBorders>
            <w:noWrap/>
            <w:vAlign w:val="bottom"/>
            <w:hideMark/>
          </w:tcPr>
          <w:p w14:paraId="1EE636BF" w14:textId="649B5183" w:rsidR="00D53386" w:rsidRPr="005373A3" w:rsidRDefault="00D53386" w:rsidP="00D53386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5373A3">
              <w:rPr>
                <w:rFonts w:ascii="Times New Roman" w:eastAsia="Meiryo" w:hAnsi="Times New Roman" w:cs="Times New Roman"/>
                <w:b w:val="0"/>
                <w:bCs w:val="0"/>
                <w:kern w:val="24"/>
                <w:sz w:val="24"/>
                <w:szCs w:val="24"/>
              </w:rPr>
              <w:t>LDL-cholesterol, mg/dL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CF10A3" w14:textId="5EB8A6B3" w:rsidR="00D53386" w:rsidRPr="001B53F8" w:rsidRDefault="00D53386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  <w:r w:rsidR="001B53F8" w:rsidRPr="005373A3">
              <w:rPr>
                <w:rFonts w:ascii="Times New Roman" w:eastAsia="HGPKyokashotai" w:hAnsi="Times New Roman" w:cs="Times New Roman" w:hint="eastAsia"/>
                <w:kern w:val="24"/>
                <w:sz w:val="24"/>
                <w:szCs w:val="24"/>
              </w:rPr>
              <w:t>±</w:t>
            </w: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BDE920" w14:textId="0ABDD49A" w:rsidR="00D53386" w:rsidRPr="001B53F8" w:rsidRDefault="00D53386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  <w:r w:rsidR="001B53F8" w:rsidRPr="005373A3">
              <w:rPr>
                <w:rFonts w:ascii="Times New Roman" w:eastAsia="HGPKyokashotai" w:hAnsi="Times New Roman" w:cs="Times New Roman" w:hint="eastAsia"/>
                <w:kern w:val="24"/>
                <w:sz w:val="24"/>
                <w:szCs w:val="24"/>
              </w:rPr>
              <w:t>±</w:t>
            </w: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6AA53509" w14:textId="1202FF0D" w:rsidR="00D53386" w:rsidRPr="00335B8B" w:rsidRDefault="00D53386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D53386" w:rsidRPr="00305616" w14:paraId="4B1D0426" w14:textId="77777777" w:rsidTr="009B7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A6DCEB0" w14:textId="5D78A25E" w:rsidR="00D53386" w:rsidRPr="005373A3" w:rsidRDefault="00D53386" w:rsidP="00D53386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5373A3">
              <w:rPr>
                <w:rFonts w:ascii="Times New Roman" w:eastAsia="Meiryo" w:hAnsi="Times New Roman" w:cs="Times New Roman"/>
                <w:b w:val="0"/>
                <w:bCs w:val="0"/>
                <w:kern w:val="24"/>
                <w:sz w:val="24"/>
                <w:szCs w:val="24"/>
              </w:rPr>
              <w:lastRenderedPageBreak/>
              <w:t>HDL-cholesterol, mg/dL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9F1C36" w14:textId="68995D74" w:rsidR="00D53386" w:rsidRPr="001B53F8" w:rsidRDefault="00D53386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  <w:r w:rsidR="001B53F8" w:rsidRPr="005373A3">
              <w:rPr>
                <w:rFonts w:ascii="Times New Roman" w:eastAsia="HGPKyokashotai" w:hAnsi="Times New Roman" w:cs="Times New Roman" w:hint="eastAsia"/>
                <w:kern w:val="24"/>
                <w:sz w:val="24"/>
                <w:szCs w:val="24"/>
              </w:rPr>
              <w:t>±</w:t>
            </w: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0A4180" w14:textId="05305730" w:rsidR="00D53386" w:rsidRPr="001B53F8" w:rsidRDefault="00D53386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  <w:r w:rsidR="001B53F8" w:rsidRPr="005373A3">
              <w:rPr>
                <w:rFonts w:ascii="Times New Roman" w:eastAsia="HGPKyokashotai" w:hAnsi="Times New Roman" w:cs="Times New Roman" w:hint="eastAsia"/>
                <w:kern w:val="24"/>
                <w:sz w:val="24"/>
                <w:szCs w:val="24"/>
              </w:rPr>
              <w:t>±</w:t>
            </w: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247F84F9" w14:textId="3FC0F5C2" w:rsidR="00D53386" w:rsidRPr="00335B8B" w:rsidRDefault="00D53386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D53386" w:rsidRPr="00305616" w14:paraId="3028B82D" w14:textId="77777777" w:rsidTr="009B7B7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334F60E" w14:textId="7566D055" w:rsidR="00D53386" w:rsidRPr="005373A3" w:rsidRDefault="00D53386" w:rsidP="00D53386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5373A3">
              <w:rPr>
                <w:rFonts w:ascii="Times New Roman" w:eastAsia="Meiryo" w:hAnsi="Times New Roman" w:cs="Times New Roman"/>
                <w:b w:val="0"/>
                <w:bCs w:val="0"/>
                <w:kern w:val="24"/>
                <w:sz w:val="24"/>
                <w:szCs w:val="24"/>
              </w:rPr>
              <w:t>Triglyceride, mg/dL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D03F2C" w14:textId="3494A2B6" w:rsidR="00D53386" w:rsidRPr="001B53F8" w:rsidRDefault="00D53386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  <w:r w:rsidR="001B53F8" w:rsidRPr="005373A3">
              <w:rPr>
                <w:rFonts w:ascii="Times New Roman" w:eastAsia="HGPKyokashotai" w:hAnsi="Times New Roman" w:cs="Times New Roman" w:hint="eastAsia"/>
                <w:kern w:val="24"/>
                <w:sz w:val="24"/>
                <w:szCs w:val="24"/>
              </w:rPr>
              <w:t>±</w:t>
            </w: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14246B" w14:textId="134E3037" w:rsidR="00D53386" w:rsidRPr="001B53F8" w:rsidRDefault="00D53386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  <w:r w:rsidR="001B53F8" w:rsidRPr="005373A3">
              <w:rPr>
                <w:rFonts w:ascii="Times New Roman" w:eastAsia="HGPKyokashotai" w:hAnsi="Times New Roman" w:cs="Times New Roman" w:hint="eastAsia"/>
                <w:kern w:val="24"/>
                <w:sz w:val="24"/>
                <w:szCs w:val="24"/>
              </w:rPr>
              <w:t>±</w:t>
            </w: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08C607DF" w14:textId="37068456" w:rsidR="00D53386" w:rsidRPr="00335B8B" w:rsidRDefault="00D53386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D53386" w:rsidRPr="00305616" w14:paraId="5D502C1D" w14:textId="77777777" w:rsidTr="009B7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  <w:noWrap/>
            <w:vAlign w:val="bottom"/>
          </w:tcPr>
          <w:p w14:paraId="6CB1B594" w14:textId="27B572D3" w:rsidR="00D53386" w:rsidRPr="005373A3" w:rsidRDefault="00D53386" w:rsidP="00D53386">
            <w:pPr>
              <w:ind w:firstLineChars="50" w:firstLine="120"/>
              <w:rPr>
                <w:rFonts w:ascii="Times New Roman" w:eastAsia="Meiryo" w:hAnsi="Times New Roman" w:cs="Times New Roman"/>
                <w:b w:val="0"/>
                <w:bCs w:val="0"/>
                <w:kern w:val="24"/>
                <w:sz w:val="24"/>
                <w:szCs w:val="24"/>
              </w:rPr>
            </w:pPr>
            <w:r w:rsidRPr="005373A3">
              <w:rPr>
                <w:rFonts w:ascii="Times New Roman" w:eastAsia="Meiryo" w:hAnsi="Times New Roman" w:cs="Times New Roman"/>
                <w:b w:val="0"/>
                <w:bCs w:val="0"/>
                <w:kern w:val="24"/>
                <w:sz w:val="24"/>
                <w:szCs w:val="24"/>
              </w:rPr>
              <w:t>eGFR, mL/min/1.73</w:t>
            </w:r>
            <w:r>
              <w:rPr>
                <w:rFonts w:ascii="Times New Roman" w:eastAsia="Meiryo" w:hAnsi="Times New Roman" w:cs="Times New Roman"/>
                <w:b w:val="0"/>
                <w:bCs w:val="0"/>
                <w:kern w:val="24"/>
                <w:sz w:val="24"/>
                <w:szCs w:val="24"/>
              </w:rPr>
              <w:t xml:space="preserve"> </w:t>
            </w:r>
            <w:r w:rsidRPr="005373A3">
              <w:rPr>
                <w:rFonts w:ascii="Times New Roman" w:eastAsia="Meiryo" w:hAnsi="Times New Roman" w:cs="Times New Roman"/>
                <w:b w:val="0"/>
                <w:bCs w:val="0"/>
                <w:kern w:val="24"/>
                <w:sz w:val="24"/>
                <w:szCs w:val="24"/>
              </w:rPr>
              <w:t>m</w:t>
            </w:r>
            <w:r w:rsidRPr="005373A3">
              <w:rPr>
                <w:rFonts w:ascii="Times New Roman" w:eastAsia="Meiryo" w:hAnsi="Times New Roman" w:cs="Times New Roman"/>
                <w:b w:val="0"/>
                <w:bCs w:val="0"/>
                <w:kern w:val="24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88FE1A1" w14:textId="4DFCD113" w:rsidR="00D53386" w:rsidRPr="001B53F8" w:rsidRDefault="00D53386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4</w:t>
            </w:r>
            <w:r w:rsidR="001B53F8" w:rsidRPr="005373A3">
              <w:rPr>
                <w:rFonts w:ascii="Times New Roman" w:eastAsia="HGPKyokashotai" w:hAnsi="Times New Roman" w:cs="Times New Roman" w:hint="eastAsia"/>
                <w:kern w:val="24"/>
                <w:sz w:val="24"/>
                <w:szCs w:val="24"/>
              </w:rPr>
              <w:t>±</w:t>
            </w: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2CFC8DC" w14:textId="40398CD4" w:rsidR="00D53386" w:rsidRPr="001B53F8" w:rsidRDefault="00D53386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1</w:t>
            </w:r>
            <w:r w:rsidR="001B53F8" w:rsidRPr="005373A3">
              <w:rPr>
                <w:rFonts w:ascii="Times New Roman" w:eastAsia="HGPKyokashotai" w:hAnsi="Times New Roman" w:cs="Times New Roman" w:hint="eastAsia"/>
                <w:kern w:val="24"/>
                <w:sz w:val="24"/>
                <w:szCs w:val="24"/>
              </w:rPr>
              <w:t>±</w:t>
            </w: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38598500" w14:textId="7CE20D33" w:rsidR="00D53386" w:rsidRPr="00335B8B" w:rsidRDefault="00D53386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D53386" w:rsidRPr="00305616" w14:paraId="36BA9B50" w14:textId="77777777" w:rsidTr="009B7B7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543BA" w14:textId="33F46B5B" w:rsidR="00D53386" w:rsidRPr="005373A3" w:rsidRDefault="00D53386" w:rsidP="00D53386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5373A3">
              <w:rPr>
                <w:rFonts w:ascii="Times New Roman" w:hAnsi="Times New Roman" w:cs="Times New Roman"/>
                <w:b w:val="0"/>
                <w:bCs w:val="0"/>
                <w:kern w:val="24"/>
                <w:sz w:val="24"/>
                <w:szCs w:val="24"/>
              </w:rPr>
              <w:t>BNP, pg/dL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40C97" w14:textId="15AB86F9" w:rsidR="00D53386" w:rsidRPr="001B53F8" w:rsidRDefault="00D53386" w:rsidP="00D533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5.2</w:t>
            </w:r>
            <w:r w:rsidR="001B53F8" w:rsidRPr="005373A3">
              <w:rPr>
                <w:rFonts w:ascii="Times New Roman" w:eastAsia="HGPKyokashotai" w:hAnsi="Times New Roman" w:cs="Times New Roman" w:hint="eastAsia"/>
                <w:kern w:val="24"/>
                <w:sz w:val="24"/>
                <w:szCs w:val="24"/>
              </w:rPr>
              <w:t>±</w:t>
            </w: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7.</w:t>
            </w:r>
            <w:r w:rsidR="001B53F8"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3C46A" w14:textId="79A69B1A" w:rsidR="00D53386" w:rsidRPr="001B53F8" w:rsidRDefault="00D53386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8.</w:t>
            </w:r>
            <w:r w:rsidR="001B53F8"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1B53F8" w:rsidRPr="005373A3">
              <w:rPr>
                <w:rFonts w:ascii="Times New Roman" w:eastAsia="HGPKyokashotai" w:hAnsi="Times New Roman" w:cs="Times New Roman" w:hint="eastAsia"/>
                <w:kern w:val="24"/>
                <w:sz w:val="24"/>
                <w:szCs w:val="24"/>
              </w:rPr>
              <w:t>±</w:t>
            </w: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93.6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602DBE5" w14:textId="25930433" w:rsidR="00D53386" w:rsidRPr="00335B8B" w:rsidRDefault="00D53386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8317D8" w:rsidRPr="00C95876" w14:paraId="00FAEDFD" w14:textId="77777777" w:rsidTr="00C95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E50B9A" w14:textId="77777777" w:rsidR="008317D8" w:rsidRPr="00335B8B" w:rsidRDefault="008317D8" w:rsidP="00906A2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sz w:val="24"/>
                <w:szCs w:val="24"/>
              </w:rPr>
              <w:t>Medication</w:t>
            </w:r>
          </w:p>
        </w:tc>
      </w:tr>
      <w:tr w:rsidR="00E533AF" w:rsidRPr="00305616" w14:paraId="73A43EDC" w14:textId="77777777" w:rsidTr="00780F6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588AAA0" w14:textId="77777777" w:rsidR="00E533AF" w:rsidRPr="00E533AF" w:rsidRDefault="00E533AF" w:rsidP="00E533AF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533AF">
              <w:rPr>
                <w:rFonts w:ascii="Times New Roman" w:eastAsia="HGPKyokashotai" w:hAnsi="Times New Roman" w:cs="Times New Roman"/>
                <w:b w:val="0"/>
                <w:color w:val="000000"/>
                <w:kern w:val="24"/>
                <w:sz w:val="24"/>
                <w:szCs w:val="24"/>
              </w:rPr>
              <w:t>Aspirin (%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0679F1" w14:textId="76CF0FF6" w:rsidR="00E533AF" w:rsidRPr="00E533AF" w:rsidRDefault="00E533AF" w:rsidP="00D533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(33.9)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80F23C" w14:textId="749689A7" w:rsidR="00E533AF" w:rsidRPr="00E533AF" w:rsidRDefault="00E533AF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(48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23D9BFEA" w14:textId="5AD26A0D" w:rsidR="00E533AF" w:rsidRPr="00335B8B" w:rsidRDefault="00E533AF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E533AF" w:rsidRPr="00305616" w14:paraId="7D1C27E7" w14:textId="77777777" w:rsidTr="00780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  <w:noWrap/>
            <w:hideMark/>
          </w:tcPr>
          <w:p w14:paraId="7F0C695E" w14:textId="77777777" w:rsidR="00E533AF" w:rsidRPr="00E533AF" w:rsidRDefault="00E533AF" w:rsidP="00E533AF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533AF">
              <w:rPr>
                <w:rFonts w:ascii="Times New Roman" w:eastAsia="HGPKyokashotai" w:hAnsi="Times New Roman" w:cs="Times New Roman"/>
                <w:b w:val="0"/>
                <w:color w:val="000000"/>
                <w:kern w:val="24"/>
                <w:sz w:val="24"/>
                <w:szCs w:val="24"/>
              </w:rPr>
              <w:t>ACE-I/ARB (%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332746" w14:textId="55DF25D4" w:rsidR="00E533AF" w:rsidRPr="00E533AF" w:rsidRDefault="00E533AF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(60.0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76601A" w14:textId="69436511" w:rsidR="00E533AF" w:rsidRPr="00E533AF" w:rsidRDefault="00E533AF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(83.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53519DB6" w14:textId="7FBFB285" w:rsidR="00E533AF" w:rsidRPr="00335B8B" w:rsidRDefault="00E533AF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E533AF" w:rsidRPr="00305616" w14:paraId="74702321" w14:textId="77777777" w:rsidTr="00780F6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  <w:noWrap/>
            <w:hideMark/>
          </w:tcPr>
          <w:p w14:paraId="3C33D27D" w14:textId="77777777" w:rsidR="00E533AF" w:rsidRPr="00E533AF" w:rsidRDefault="00E533AF" w:rsidP="00E533AF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533A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tatin </w:t>
            </w:r>
            <w:r w:rsidRPr="00E533AF">
              <w:rPr>
                <w:rFonts w:ascii="Times New Roman" w:eastAsia="HGPKyokashotai" w:hAnsi="Times New Roman" w:cs="Times New Roman"/>
                <w:b w:val="0"/>
                <w:color w:val="000000"/>
                <w:kern w:val="24"/>
                <w:sz w:val="24"/>
                <w:szCs w:val="24"/>
              </w:rPr>
              <w:t>(%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B1ECBC5" w14:textId="6515E8E2" w:rsidR="00E533AF" w:rsidRPr="00E533AF" w:rsidRDefault="00E533AF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(45.4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77C0D8C" w14:textId="6E4A5B52" w:rsidR="00E533AF" w:rsidRPr="00E533AF" w:rsidRDefault="00E533AF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(65.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4D208A8D" w14:textId="154D6B18" w:rsidR="00E533AF" w:rsidRPr="00335B8B" w:rsidRDefault="00E533AF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E533AF" w:rsidRPr="00305616" w14:paraId="3B061884" w14:textId="77777777" w:rsidTr="00780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  <w:noWrap/>
            <w:hideMark/>
          </w:tcPr>
          <w:p w14:paraId="0D009603" w14:textId="445DDDA0" w:rsidR="00E533AF" w:rsidRPr="00E533AF" w:rsidRDefault="00E533AF" w:rsidP="00E533AF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533A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β-blocker </w:t>
            </w:r>
            <w:r w:rsidRPr="00E533AF">
              <w:rPr>
                <w:rFonts w:ascii="Times New Roman" w:eastAsia="HGPKyokashotai" w:hAnsi="Times New Roman" w:cs="Times New Roman"/>
                <w:b w:val="0"/>
                <w:color w:val="000000"/>
                <w:kern w:val="24"/>
                <w:sz w:val="24"/>
                <w:szCs w:val="24"/>
              </w:rPr>
              <w:t>(%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87AFA7" w14:textId="315C6304" w:rsidR="00E533AF" w:rsidRPr="00E533AF" w:rsidRDefault="00E533AF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(69.2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6A8D34" w14:textId="76D937DE" w:rsidR="00E533AF" w:rsidRPr="00E533AF" w:rsidRDefault="00E533AF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(91.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7CB80789" w14:textId="116372B3" w:rsidR="00E533AF" w:rsidRPr="00335B8B" w:rsidRDefault="00E533AF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E533AF" w:rsidRPr="00305616" w14:paraId="0A589020" w14:textId="77777777" w:rsidTr="00780F6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  <w:noWrap/>
            <w:hideMark/>
          </w:tcPr>
          <w:p w14:paraId="73E762A1" w14:textId="77777777" w:rsidR="00E533AF" w:rsidRPr="00E533AF" w:rsidRDefault="00E533AF" w:rsidP="00E533AF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533AF">
              <w:rPr>
                <w:rFonts w:ascii="Times New Roman" w:eastAsia="HGPKyokashotai" w:hAnsi="Times New Roman" w:cs="Times New Roman"/>
                <w:b w:val="0"/>
                <w:color w:val="000000"/>
                <w:kern w:val="24"/>
                <w:sz w:val="24"/>
                <w:szCs w:val="24"/>
              </w:rPr>
              <w:t>Ca antagonist (%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BFC329" w14:textId="2C765EE2" w:rsidR="00E533AF" w:rsidRPr="00E533AF" w:rsidRDefault="00E533AF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(29.2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AEBB5B" w14:textId="013AC3EE" w:rsidR="00E533AF" w:rsidRPr="00E533AF" w:rsidRDefault="00E533AF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(35.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63568C7D" w14:textId="0076C3AF" w:rsidR="00E533AF" w:rsidRPr="00335B8B" w:rsidRDefault="00E533AF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E533AF" w:rsidRPr="00305616" w14:paraId="25F0D2E1" w14:textId="77777777" w:rsidTr="00780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  <w:noWrap/>
            <w:hideMark/>
          </w:tcPr>
          <w:p w14:paraId="029DC0A5" w14:textId="77777777" w:rsidR="00E533AF" w:rsidRPr="00E533AF" w:rsidRDefault="00E533AF" w:rsidP="00E533AF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533A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Loop diuretics </w:t>
            </w:r>
            <w:r w:rsidRPr="00E533AF">
              <w:rPr>
                <w:rFonts w:ascii="Times New Roman" w:eastAsia="HGPKyokashotai" w:hAnsi="Times New Roman" w:cs="Times New Roman"/>
                <w:b w:val="0"/>
                <w:color w:val="000000"/>
                <w:kern w:val="24"/>
                <w:sz w:val="24"/>
                <w:szCs w:val="24"/>
              </w:rPr>
              <w:t>(%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F42313" w14:textId="68F491EE" w:rsidR="00E533AF" w:rsidRPr="00E533AF" w:rsidRDefault="00E533AF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(62.3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F28564" w14:textId="121C80CA" w:rsidR="00E533AF" w:rsidRPr="00E533AF" w:rsidRDefault="00E533AF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(78.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1AF4370E" w14:textId="1E747658" w:rsidR="00E533AF" w:rsidRPr="00335B8B" w:rsidRDefault="00E533AF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F35AB" w:rsidRPr="00305616" w14:paraId="3803EC31" w14:textId="77777777" w:rsidTr="00E533A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  <w:noWrap/>
            <w:hideMark/>
          </w:tcPr>
          <w:p w14:paraId="22D6BD75" w14:textId="5916A950" w:rsidR="009F35AB" w:rsidRPr="00A272AA" w:rsidRDefault="009F35AB" w:rsidP="009F35AB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A272AA">
              <w:rPr>
                <w:rFonts w:ascii="Times New Roman" w:hAnsi="Times New Roman" w:cs="Times New Roman"/>
                <w:b w:val="0"/>
                <w:sz w:val="24"/>
                <w:szCs w:val="24"/>
              </w:rPr>
              <w:t>α-glucosidase inhibitor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s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32F026E" w14:textId="3E6E61C1" w:rsidR="009F35AB" w:rsidRPr="005373A3" w:rsidRDefault="009F35AB" w:rsidP="009F35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7CF007" w14:textId="1E7DE868" w:rsidR="009F35AB" w:rsidRPr="00B72135" w:rsidRDefault="009F35AB" w:rsidP="009F35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(9.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1D1133FB" w14:textId="7FE1544B" w:rsidR="009F35AB" w:rsidRPr="00335B8B" w:rsidRDefault="009F35AB" w:rsidP="009F35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F35AB" w:rsidRPr="00305616" w14:paraId="069C54D5" w14:textId="77777777" w:rsidTr="001F6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0988DCA2" w14:textId="6BFF0696" w:rsidR="009F35AB" w:rsidRPr="00B72135" w:rsidRDefault="009F35AB" w:rsidP="009F35AB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B72135">
              <w:rPr>
                <w:rFonts w:ascii="Times New Roman" w:hAnsi="Times New Roman" w:cs="Times New Roman"/>
                <w:b w:val="0"/>
                <w:sz w:val="24"/>
                <w:szCs w:val="24"/>
              </w:rPr>
              <w:t>DPP-4 inhibitors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284FB9B" w14:textId="7536EF76" w:rsidR="009F35AB" w:rsidRPr="005373A3" w:rsidRDefault="009F35AB" w:rsidP="009F35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B55176" w14:textId="1F9A5B87" w:rsidR="009F35AB" w:rsidRPr="00B72135" w:rsidRDefault="009F35AB" w:rsidP="009F35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(37.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2102E1C7" w14:textId="786267B2" w:rsidR="009F35AB" w:rsidRPr="00335B8B" w:rsidRDefault="009F35AB" w:rsidP="009F35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F35AB" w:rsidRPr="00305616" w14:paraId="14E66CF0" w14:textId="77777777" w:rsidTr="001F6B4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2BF0109F" w14:textId="2C6BB6FE" w:rsidR="009F35AB" w:rsidRPr="00B72135" w:rsidRDefault="009F35AB" w:rsidP="009F35AB">
            <w:pPr>
              <w:ind w:firstLineChars="50" w:firstLine="1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2135">
              <w:rPr>
                <w:rFonts w:ascii="Times New Roman" w:hAnsi="Times New Roman" w:cs="Times New Roman"/>
                <w:b w:val="0"/>
                <w:sz w:val="24"/>
                <w:szCs w:val="24"/>
              </w:rPr>
              <w:t>SGLT2 inhibitors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3BA70CA" w14:textId="578D88F6" w:rsidR="009F35AB" w:rsidRPr="005373A3" w:rsidRDefault="009F35AB" w:rsidP="009F35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285C4BC" w14:textId="7FB601A3" w:rsidR="009F35AB" w:rsidRPr="00B72135" w:rsidRDefault="009F35AB" w:rsidP="009F35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72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(6.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30D9217C" w14:textId="5DAD4815" w:rsidR="009F35AB" w:rsidRPr="00335B8B" w:rsidRDefault="009F35AB" w:rsidP="009F35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F35AB" w:rsidRPr="00305616" w14:paraId="7B61E981" w14:textId="77777777" w:rsidTr="001F6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1BF92312" w14:textId="50E00232" w:rsidR="009F35AB" w:rsidRPr="00B72135" w:rsidRDefault="009F35AB" w:rsidP="009F35AB">
            <w:pPr>
              <w:ind w:firstLineChars="50" w:firstLine="1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72AA">
              <w:rPr>
                <w:rFonts w:ascii="Times New Roman" w:hAnsi="Times New Roman" w:cs="Times New Roman"/>
                <w:b w:val="0"/>
                <w:sz w:val="24"/>
                <w:szCs w:val="24"/>
              </w:rPr>
              <w:t>Glinides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FC3337E" w14:textId="6BCC3263" w:rsidR="009F35AB" w:rsidRPr="005373A3" w:rsidRDefault="009F35AB" w:rsidP="009F35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E9B4D54" w14:textId="0469C1E1" w:rsidR="009F35AB" w:rsidRPr="00B72135" w:rsidRDefault="009F35AB" w:rsidP="009F35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72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(6.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66F26036" w14:textId="0473A775" w:rsidR="009F35AB" w:rsidRPr="00335B8B" w:rsidRDefault="009F35AB" w:rsidP="009F35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F35AB" w:rsidRPr="00305616" w14:paraId="390F6988" w14:textId="77777777" w:rsidTr="001F6B4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7647FDA9" w14:textId="4F308229" w:rsidR="009F35AB" w:rsidRPr="00B72135" w:rsidRDefault="009F35AB" w:rsidP="009F35AB">
            <w:pPr>
              <w:ind w:firstLineChars="50" w:firstLine="1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2135">
              <w:rPr>
                <w:rFonts w:ascii="Times New Roman" w:hAnsi="Times New Roman" w:cs="Times New Roman"/>
                <w:b w:val="0"/>
                <w:sz w:val="24"/>
                <w:szCs w:val="24"/>
              </w:rPr>
              <w:t>Sulfonylureas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2DB29B7" w14:textId="13B5E4D2" w:rsidR="009F35AB" w:rsidRPr="005373A3" w:rsidRDefault="009F35AB" w:rsidP="009F35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CDC2BEB" w14:textId="683F8B5C" w:rsidR="009F35AB" w:rsidRPr="00B72135" w:rsidRDefault="009F35AB" w:rsidP="009F35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72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(9.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558DB96D" w14:textId="6C2B7B4D" w:rsidR="009F35AB" w:rsidRPr="00335B8B" w:rsidRDefault="009F35AB" w:rsidP="009F35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F35AB" w:rsidRPr="00305616" w14:paraId="6DA7F654" w14:textId="77777777" w:rsidTr="001F6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1F506591" w14:textId="25766394" w:rsidR="009F35AB" w:rsidRPr="00B72135" w:rsidRDefault="009F35AB" w:rsidP="009F35AB">
            <w:pPr>
              <w:ind w:firstLineChars="50" w:firstLine="1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2135">
              <w:rPr>
                <w:rFonts w:ascii="Times New Roman" w:hAnsi="Times New Roman" w:cs="Times New Roman"/>
                <w:b w:val="0"/>
                <w:sz w:val="24"/>
                <w:szCs w:val="24"/>
              </w:rPr>
              <w:t>Metformin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A553960" w14:textId="441812A6" w:rsidR="009F35AB" w:rsidRPr="005373A3" w:rsidRDefault="009F35AB" w:rsidP="009F35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286FF93" w14:textId="68D23238" w:rsidR="009F35AB" w:rsidRPr="00B72135" w:rsidRDefault="009F35AB" w:rsidP="009F35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72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(8.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70079339" w14:textId="62B19902" w:rsidR="009F35AB" w:rsidRPr="00335B8B" w:rsidRDefault="009F35AB" w:rsidP="009F35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F35AB" w:rsidRPr="00305616" w14:paraId="3C9E3866" w14:textId="77777777" w:rsidTr="001F6B4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5ACA32D9" w14:textId="78CE9E18" w:rsidR="009F35AB" w:rsidRPr="00B72135" w:rsidRDefault="009F35AB" w:rsidP="009F35AB">
            <w:pPr>
              <w:ind w:firstLineChars="50" w:firstLine="1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2135">
              <w:rPr>
                <w:rFonts w:ascii="Times New Roman" w:hAnsi="Times New Roman" w:cs="Times New Roman"/>
                <w:b w:val="0"/>
                <w:sz w:val="24"/>
                <w:szCs w:val="24"/>
              </w:rPr>
              <w:t>Thiazolidinedione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A0D8F1E" w14:textId="6A903348" w:rsidR="009F35AB" w:rsidRPr="005373A3" w:rsidRDefault="009F35AB" w:rsidP="009F35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538350A" w14:textId="62DD7A77" w:rsidR="009F35AB" w:rsidRPr="00B72135" w:rsidRDefault="009F35AB" w:rsidP="009F35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72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(1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28576A85" w14:textId="290CAC25" w:rsidR="009F35AB" w:rsidRPr="00335B8B" w:rsidRDefault="009F35AB" w:rsidP="009F35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F35AB" w:rsidRPr="00305616" w14:paraId="42E00B36" w14:textId="77777777" w:rsidTr="001F6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1CE670DB" w14:textId="6585FB0B" w:rsidR="009F35AB" w:rsidRPr="00B72135" w:rsidRDefault="009F35AB" w:rsidP="009F35AB">
            <w:pPr>
              <w:ind w:firstLineChars="50" w:firstLine="1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2135">
              <w:rPr>
                <w:rFonts w:ascii="Times New Roman" w:hAnsi="Times New Roman" w:cs="Times New Roman"/>
                <w:b w:val="0"/>
                <w:sz w:val="24"/>
                <w:szCs w:val="24"/>
              </w:rPr>
              <w:t>GLP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-</w:t>
            </w:r>
            <w:r w:rsidRPr="00B72135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F844631" w14:textId="390C4E36" w:rsidR="009F35AB" w:rsidRPr="005373A3" w:rsidRDefault="009F35AB" w:rsidP="009F35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085AE54" w14:textId="65B00530" w:rsidR="009F35AB" w:rsidRPr="00B72135" w:rsidRDefault="009F35AB" w:rsidP="009F35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72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(1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437D8EE7" w14:textId="146E8772" w:rsidR="009F35AB" w:rsidRPr="00335B8B" w:rsidRDefault="009F35AB" w:rsidP="009F35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F35AB" w:rsidRPr="00305616" w14:paraId="4F2A46C9" w14:textId="77777777" w:rsidTr="001F6B4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281AE18C" w14:textId="1C4D6A65" w:rsidR="009F35AB" w:rsidRPr="00B72135" w:rsidRDefault="009F35AB" w:rsidP="009F35AB">
            <w:pPr>
              <w:ind w:firstLineChars="50" w:firstLine="1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213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Insulin </w:t>
            </w:r>
            <w:r w:rsidRPr="00B72135">
              <w:rPr>
                <w:rFonts w:ascii="Times New Roman" w:eastAsia="HGPKyokashotai" w:hAnsi="Times New Roman" w:cs="Times New Roman"/>
                <w:b w:val="0"/>
                <w:color w:val="000000"/>
                <w:kern w:val="24"/>
                <w:sz w:val="24"/>
              </w:rPr>
              <w:t>(%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4B83EA" w14:textId="28214D87" w:rsidR="009F35AB" w:rsidRPr="005373A3" w:rsidRDefault="009F35AB" w:rsidP="009F35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10697F" w14:textId="2CC3FA19" w:rsidR="009F35AB" w:rsidRPr="00B72135" w:rsidRDefault="009F35AB" w:rsidP="009F35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72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(20.2</w:t>
            </w:r>
            <w:r w:rsidRPr="00B72135">
              <w:rPr>
                <w:rFonts w:ascii="Times New Roman" w:eastAsia="MS PMincho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46ABFD89" w14:textId="3EDE7B18" w:rsidR="009F35AB" w:rsidRPr="00335B8B" w:rsidRDefault="009F35AB" w:rsidP="009F35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33AF" w:rsidRPr="00C95876" w14:paraId="214DCF8A" w14:textId="77777777" w:rsidTr="00E53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19EAB3" w14:textId="5F49A496" w:rsidR="00E533AF" w:rsidRPr="00335B8B" w:rsidRDefault="00E533AF" w:rsidP="00906A29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sz w:val="24"/>
                <w:szCs w:val="24"/>
              </w:rPr>
              <w:t>Anthropometric data and physical function</w:t>
            </w:r>
          </w:p>
        </w:tc>
      </w:tr>
      <w:tr w:rsidR="00E533AF" w:rsidRPr="00305616" w14:paraId="38A4F9E4" w14:textId="77777777" w:rsidTr="0095503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11FAAF0" w14:textId="5DE7C381" w:rsidR="00E533AF" w:rsidRPr="00930FBA" w:rsidRDefault="00E533AF" w:rsidP="00E533AF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8"/>
              </w:rPr>
            </w:pPr>
            <w:r w:rsidRPr="00930FBA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Body fat percentage (%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6ED8FCD" w14:textId="7362C554" w:rsidR="00E533AF" w:rsidRPr="001B53F8" w:rsidRDefault="00E533AF" w:rsidP="00D533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</w:t>
            </w:r>
            <w:r w:rsidR="001B53F8" w:rsidRPr="005373A3">
              <w:rPr>
                <w:rFonts w:ascii="Times New Roman" w:eastAsia="HGPKyokashotai" w:hAnsi="Times New Roman" w:cs="Times New Roman" w:hint="eastAsia"/>
                <w:kern w:val="24"/>
                <w:sz w:val="24"/>
                <w:szCs w:val="24"/>
              </w:rPr>
              <w:t>±</w:t>
            </w: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2B2AAC7" w14:textId="5958799B" w:rsidR="00E533AF" w:rsidRPr="001B53F8" w:rsidRDefault="00E533AF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</w:t>
            </w:r>
            <w:r w:rsidR="001B53F8" w:rsidRPr="005373A3">
              <w:rPr>
                <w:rFonts w:ascii="Times New Roman" w:eastAsia="HGPKyokashotai" w:hAnsi="Times New Roman" w:cs="Times New Roman" w:hint="eastAsia"/>
                <w:kern w:val="24"/>
                <w:sz w:val="24"/>
                <w:szCs w:val="24"/>
              </w:rPr>
              <w:t>±</w:t>
            </w: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bottom"/>
          </w:tcPr>
          <w:p w14:paraId="6B4E5F25" w14:textId="325D34F6" w:rsidR="00E533AF" w:rsidRPr="00335B8B" w:rsidRDefault="00E533AF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2"/>
              </w:rPr>
              <w:t>0.054</w:t>
            </w:r>
          </w:p>
        </w:tc>
      </w:tr>
      <w:tr w:rsidR="00E533AF" w:rsidRPr="00305616" w14:paraId="14AFD95C" w14:textId="77777777" w:rsidTr="00955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2C136597" w14:textId="1F44101F" w:rsidR="00E533AF" w:rsidRPr="00930FBA" w:rsidRDefault="00E533AF" w:rsidP="00E533AF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8"/>
              </w:rPr>
            </w:pPr>
            <w:r w:rsidRPr="00930FBA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Lean body weight (kg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F2D0973" w14:textId="3E06378E" w:rsidR="00E533AF" w:rsidRPr="001B53F8" w:rsidRDefault="00E533AF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8</w:t>
            </w:r>
            <w:r w:rsidR="001B53F8" w:rsidRPr="005373A3">
              <w:rPr>
                <w:rFonts w:ascii="Times New Roman" w:eastAsia="HGPKyokashotai" w:hAnsi="Times New Roman" w:cs="Times New Roman" w:hint="eastAsia"/>
                <w:kern w:val="24"/>
                <w:sz w:val="24"/>
                <w:szCs w:val="24"/>
              </w:rPr>
              <w:t>±</w:t>
            </w: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DD0786F" w14:textId="126497CC" w:rsidR="00E533AF" w:rsidRPr="001B53F8" w:rsidRDefault="00E533AF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1</w:t>
            </w:r>
            <w:r w:rsidR="001B53F8" w:rsidRPr="005373A3">
              <w:rPr>
                <w:rFonts w:ascii="Times New Roman" w:eastAsia="HGPKyokashotai" w:hAnsi="Times New Roman" w:cs="Times New Roman" w:hint="eastAsia"/>
                <w:kern w:val="24"/>
                <w:sz w:val="24"/>
                <w:szCs w:val="24"/>
              </w:rPr>
              <w:t>±</w:t>
            </w: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41A93DAC" w14:textId="5006B626" w:rsidR="00E533AF" w:rsidRPr="00335B8B" w:rsidRDefault="00E533AF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</w:p>
        </w:tc>
      </w:tr>
      <w:tr w:rsidR="00E533AF" w:rsidRPr="00305616" w14:paraId="0AD838D4" w14:textId="77777777" w:rsidTr="002023A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9326B26" w14:textId="112B2A17" w:rsidR="00E533AF" w:rsidRPr="00930FBA" w:rsidRDefault="00E533AF" w:rsidP="00E533AF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8"/>
              </w:rPr>
            </w:pPr>
            <w:r w:rsidRPr="00930FBA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Grip strength (kg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E456AA4" w14:textId="7790C085" w:rsidR="00E533AF" w:rsidRPr="00930FBA" w:rsidRDefault="001B53F8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Pr="005373A3">
              <w:rPr>
                <w:rFonts w:ascii="Times New Roman" w:eastAsia="HGPKyokashotai" w:hAnsi="Times New Roman" w:cs="Times New Roman" w:hint="eastAsia"/>
                <w:kern w:val="24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8190D9D" w14:textId="56060AC1" w:rsidR="00E533AF" w:rsidRPr="00930FBA" w:rsidRDefault="001B53F8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  <w:r w:rsidRPr="005373A3">
              <w:rPr>
                <w:rFonts w:ascii="Times New Roman" w:eastAsia="HGPKyokashotai" w:hAnsi="Times New Roman" w:cs="Times New Roman" w:hint="eastAsia"/>
                <w:kern w:val="24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642C196C" w14:textId="0143DD1C" w:rsidR="00E533AF" w:rsidRPr="00335B8B" w:rsidRDefault="001B53F8" w:rsidP="00D53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E533AF" w:rsidRPr="00305616" w14:paraId="414424B5" w14:textId="77777777" w:rsidTr="00B13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5AE3FD5C" w14:textId="5C0D21D2" w:rsidR="00E533AF" w:rsidRPr="002023AE" w:rsidRDefault="00E533AF" w:rsidP="00E533AF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2023AE">
              <w:rPr>
                <w:rFonts w:ascii="Times New Roman" w:eastAsia="HGPKyokashotai" w:hAnsi="Times New Roman"/>
                <w:b w:val="0"/>
                <w:bCs w:val="0"/>
                <w:color w:val="000000"/>
                <w:kern w:val="24"/>
                <w:sz w:val="24"/>
              </w:rPr>
              <w:t>Peak VO</w:t>
            </w:r>
            <w:r w:rsidRPr="002023AE">
              <w:rPr>
                <w:rFonts w:ascii="Times New Roman" w:eastAsia="HGPKyokashotai" w:hAnsi="Times New Roman"/>
                <w:b w:val="0"/>
                <w:bCs w:val="0"/>
                <w:color w:val="000000"/>
                <w:kern w:val="24"/>
                <w:position w:val="-4"/>
                <w:sz w:val="24"/>
                <w:vertAlign w:val="subscript"/>
              </w:rPr>
              <w:t>2</w:t>
            </w:r>
            <w:r w:rsidRPr="002023AE">
              <w:rPr>
                <w:rFonts w:ascii="Times New Roman" w:eastAsia="HGPKyokashotai" w:hAnsi="Times New Roman"/>
                <w:b w:val="0"/>
                <w:bCs w:val="0"/>
                <w:color w:val="000000"/>
                <w:kern w:val="24"/>
                <w:position w:val="-9"/>
                <w:sz w:val="24"/>
                <w:vertAlign w:val="subscript"/>
              </w:rPr>
              <w:t xml:space="preserve"> </w:t>
            </w:r>
            <w:r w:rsidRPr="002023AE">
              <w:rPr>
                <w:rFonts w:ascii="Times New Roman" w:eastAsia="HGPKyokashotai" w:hAnsi="Times New Roman"/>
                <w:b w:val="0"/>
                <w:bCs w:val="0"/>
                <w:color w:val="000000"/>
                <w:kern w:val="24"/>
                <w:sz w:val="24"/>
              </w:rPr>
              <w:t>(mL/kg/min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7BA55C" w14:textId="177C65E3" w:rsidR="00E533AF" w:rsidRPr="001B53F8" w:rsidRDefault="00E533AF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</w:t>
            </w:r>
            <w:r w:rsidR="001B53F8" w:rsidRPr="005373A3">
              <w:rPr>
                <w:rFonts w:ascii="Times New Roman" w:eastAsia="HGPKyokashotai" w:hAnsi="Times New Roman" w:cs="Times New Roman" w:hint="eastAsia"/>
                <w:kern w:val="24"/>
                <w:sz w:val="24"/>
                <w:szCs w:val="24"/>
              </w:rPr>
              <w:t>±</w:t>
            </w: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83ACB0" w14:textId="0DC06984" w:rsidR="00E533AF" w:rsidRPr="001B53F8" w:rsidRDefault="00E533AF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</w:t>
            </w:r>
            <w:r w:rsidR="001B53F8" w:rsidRPr="005373A3">
              <w:rPr>
                <w:rFonts w:ascii="Times New Roman" w:eastAsia="HGPKyokashotai" w:hAnsi="Times New Roman" w:cs="Times New Roman" w:hint="eastAsia"/>
                <w:kern w:val="24"/>
                <w:sz w:val="24"/>
                <w:szCs w:val="24"/>
              </w:rPr>
              <w:t>±</w:t>
            </w:r>
            <w:r w:rsidRPr="001B53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F84B5EE" w14:textId="6A94C600" w:rsidR="00E533AF" w:rsidRPr="00335B8B" w:rsidRDefault="00E533AF" w:rsidP="00D53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B8B">
              <w:rPr>
                <w:rFonts w:ascii="Times New Roman" w:hAnsi="Times New Roman" w:cs="Times New Roman"/>
                <w:color w:val="000000"/>
                <w:sz w:val="22"/>
              </w:rPr>
              <w:t>0.47</w:t>
            </w:r>
          </w:p>
        </w:tc>
      </w:tr>
    </w:tbl>
    <w:p w14:paraId="413BBCFF" w14:textId="77777777" w:rsidR="0005175C" w:rsidRPr="00305616" w:rsidRDefault="0005175C">
      <w:pPr>
        <w:rPr>
          <w:rFonts w:ascii="Times New Roman" w:hAnsi="Times New Roman" w:cs="Times New Roman"/>
          <w:sz w:val="24"/>
          <w:szCs w:val="24"/>
        </w:rPr>
      </w:pPr>
    </w:p>
    <w:p w14:paraId="2700A305" w14:textId="1251E746" w:rsidR="00E9061D" w:rsidRPr="00305616" w:rsidRDefault="00E9061D">
      <w:pPr>
        <w:rPr>
          <w:rFonts w:ascii="Times New Roman" w:hAnsi="Times New Roman" w:cs="Times New Roman"/>
          <w:sz w:val="24"/>
          <w:szCs w:val="24"/>
        </w:rPr>
      </w:pPr>
      <w:r w:rsidRPr="00305616">
        <w:rPr>
          <w:rFonts w:ascii="Times New Roman" w:hAnsi="Times New Roman" w:cs="Times New Roman"/>
          <w:sz w:val="24"/>
        </w:rPr>
        <w:t>Data are presented as mean ±</w:t>
      </w:r>
      <w:r w:rsidR="00DA7B71">
        <w:rPr>
          <w:rFonts w:ascii="Times New Roman" w:hAnsi="Times New Roman" w:cs="Times New Roman"/>
          <w:sz w:val="24"/>
        </w:rPr>
        <w:t xml:space="preserve"> </w:t>
      </w:r>
      <w:r w:rsidR="00B44A96">
        <w:rPr>
          <w:rFonts w:ascii="Times New Roman" w:hAnsi="Times New Roman" w:cs="Times New Roman"/>
          <w:sz w:val="24"/>
        </w:rPr>
        <w:t>standard deviation</w:t>
      </w:r>
      <w:r w:rsidRPr="00305616">
        <w:rPr>
          <w:rFonts w:ascii="Times New Roman" w:hAnsi="Times New Roman" w:cs="Times New Roman"/>
          <w:sz w:val="24"/>
        </w:rPr>
        <w:t xml:space="preserve">. </w:t>
      </w:r>
      <w:r w:rsidRPr="00305616">
        <w:rPr>
          <w:rFonts w:ascii="Times New Roman" w:hAnsi="Times New Roman" w:cs="Times New Roman"/>
          <w:sz w:val="24"/>
          <w:szCs w:val="21"/>
        </w:rPr>
        <w:t xml:space="preserve">BMI, body mass index; </w:t>
      </w:r>
      <w:r w:rsidRPr="00305616">
        <w:rPr>
          <w:rFonts w:ascii="Times New Roman" w:hAnsi="Times New Roman" w:cs="Times New Roman"/>
          <w:sz w:val="24"/>
        </w:rPr>
        <w:t xml:space="preserve">COPD, chronic obstructive pulmonary disease; MI, myocardial infarction; PCI, percutaneous coronary intervention; CABG, coronary artery bypass graft; CHF, congestive heart failure; CR, cardiac rehabilitation; </w:t>
      </w:r>
      <w:r w:rsidR="007B1CC8" w:rsidRPr="00305616">
        <w:rPr>
          <w:rFonts w:ascii="Times New Roman" w:hAnsi="Times New Roman" w:cs="Times New Roman"/>
          <w:sz w:val="24"/>
          <w:szCs w:val="24"/>
        </w:rPr>
        <w:t xml:space="preserve">LV, left </w:t>
      </w:r>
      <w:r w:rsidR="00F32CCE" w:rsidRPr="00305616">
        <w:rPr>
          <w:rFonts w:ascii="Times New Roman" w:hAnsi="Times New Roman" w:cs="Times New Roman"/>
          <w:sz w:val="24"/>
          <w:szCs w:val="24"/>
        </w:rPr>
        <w:t>ventric</w:t>
      </w:r>
      <w:r w:rsidR="00F32CCE">
        <w:rPr>
          <w:rFonts w:ascii="Times New Roman" w:hAnsi="Times New Roman" w:cs="Times New Roman"/>
          <w:sz w:val="24"/>
          <w:szCs w:val="24"/>
        </w:rPr>
        <w:t>le</w:t>
      </w:r>
      <w:r w:rsidR="007B1CC8" w:rsidRPr="00305616">
        <w:rPr>
          <w:rFonts w:ascii="Times New Roman" w:hAnsi="Times New Roman" w:cs="Times New Roman"/>
          <w:sz w:val="24"/>
          <w:szCs w:val="24"/>
        </w:rPr>
        <w:t xml:space="preserve">; EF, ejection fraction; E, early diastolic filling velocity; A, late diastolic filling velocity; e’, early diastolic tissue velocity; eGFR, </w:t>
      </w:r>
      <w:r w:rsidR="002406C1" w:rsidRPr="00305616">
        <w:rPr>
          <w:rFonts w:ascii="Times New Roman" w:hAnsi="Times New Roman" w:cs="Times New Roman"/>
          <w:sz w:val="24"/>
          <w:szCs w:val="24"/>
        </w:rPr>
        <w:t>estimat</w:t>
      </w:r>
      <w:r w:rsidR="002406C1">
        <w:rPr>
          <w:rFonts w:ascii="Times New Roman" w:hAnsi="Times New Roman" w:cs="Times New Roman"/>
          <w:sz w:val="24"/>
          <w:szCs w:val="24"/>
        </w:rPr>
        <w:t>ed</w:t>
      </w:r>
      <w:r w:rsidR="002406C1" w:rsidRPr="00305616">
        <w:rPr>
          <w:rFonts w:ascii="Times New Roman" w:hAnsi="Times New Roman" w:cs="Times New Roman"/>
          <w:sz w:val="24"/>
          <w:szCs w:val="24"/>
        </w:rPr>
        <w:t xml:space="preserve"> </w:t>
      </w:r>
      <w:r w:rsidR="007B1CC8" w:rsidRPr="00305616">
        <w:rPr>
          <w:rFonts w:ascii="Times New Roman" w:hAnsi="Times New Roman" w:cs="Times New Roman"/>
          <w:sz w:val="24"/>
          <w:szCs w:val="24"/>
        </w:rPr>
        <w:t>glomerular filtration rate; TG, triglyceride; HDL, high-density lipoprotein cholesterol; LDL, low-density lipoprotein cholesterol; HbA1c, hemoglobin A1c; BNP, B-type natriuretic peptide</w:t>
      </w:r>
      <w:r w:rsidR="009F35AB">
        <w:rPr>
          <w:rFonts w:ascii="Times New Roman" w:hAnsi="Times New Roman" w:cs="Times New Roman"/>
          <w:sz w:val="24"/>
          <w:szCs w:val="24"/>
        </w:rPr>
        <w:t xml:space="preserve">; ACE-I, </w:t>
      </w:r>
      <w:r w:rsidR="009F35AB" w:rsidRPr="009F35AB">
        <w:rPr>
          <w:rFonts w:ascii="Times New Roman" w:hAnsi="Times New Roman" w:cs="Times New Roman"/>
          <w:sz w:val="24"/>
          <w:szCs w:val="24"/>
        </w:rPr>
        <w:t>angiotensin converting enzyme inhibitor</w:t>
      </w:r>
      <w:r w:rsidR="009F35AB">
        <w:rPr>
          <w:rFonts w:ascii="Times New Roman" w:hAnsi="Times New Roman" w:cs="Times New Roman"/>
          <w:sz w:val="24"/>
          <w:szCs w:val="24"/>
        </w:rPr>
        <w:t>; ARB, a</w:t>
      </w:r>
      <w:r w:rsidR="009F35AB" w:rsidRPr="009F35AB">
        <w:rPr>
          <w:rFonts w:ascii="Times New Roman" w:hAnsi="Times New Roman" w:cs="Times New Roman"/>
          <w:sz w:val="24"/>
          <w:szCs w:val="24"/>
        </w:rPr>
        <w:t xml:space="preserve">ngiotensin II </w:t>
      </w:r>
      <w:r w:rsidR="009F35AB">
        <w:rPr>
          <w:rFonts w:ascii="Times New Roman" w:hAnsi="Times New Roman" w:cs="Times New Roman"/>
          <w:sz w:val="24"/>
          <w:szCs w:val="24"/>
        </w:rPr>
        <w:t>r</w:t>
      </w:r>
      <w:r w:rsidR="009F35AB" w:rsidRPr="009F35AB">
        <w:rPr>
          <w:rFonts w:ascii="Times New Roman" w:hAnsi="Times New Roman" w:cs="Times New Roman"/>
          <w:sz w:val="24"/>
          <w:szCs w:val="24"/>
        </w:rPr>
        <w:t xml:space="preserve">eceptor </w:t>
      </w:r>
      <w:r w:rsidR="009F35AB">
        <w:rPr>
          <w:rFonts w:ascii="Times New Roman" w:hAnsi="Times New Roman" w:cs="Times New Roman"/>
          <w:sz w:val="24"/>
          <w:szCs w:val="24"/>
        </w:rPr>
        <w:t>b</w:t>
      </w:r>
      <w:r w:rsidR="009F35AB" w:rsidRPr="009F35AB">
        <w:rPr>
          <w:rFonts w:ascii="Times New Roman" w:hAnsi="Times New Roman" w:cs="Times New Roman"/>
          <w:sz w:val="24"/>
          <w:szCs w:val="24"/>
        </w:rPr>
        <w:t>locker</w:t>
      </w:r>
      <w:r w:rsidR="009F35AB">
        <w:rPr>
          <w:rFonts w:ascii="Times New Roman" w:hAnsi="Times New Roman" w:cs="Times New Roman"/>
          <w:sz w:val="24"/>
          <w:szCs w:val="24"/>
        </w:rPr>
        <w:t xml:space="preserve">; </w:t>
      </w:r>
      <w:r w:rsidR="009F35AB" w:rsidRPr="00B72135">
        <w:rPr>
          <w:rFonts w:ascii="Times New Roman" w:hAnsi="Times New Roman" w:cs="Times New Roman"/>
          <w:sz w:val="24"/>
          <w:szCs w:val="24"/>
        </w:rPr>
        <w:t>DPP-4</w:t>
      </w:r>
      <w:r w:rsidR="009F35AB">
        <w:rPr>
          <w:rFonts w:ascii="Times New Roman" w:hAnsi="Times New Roman" w:cs="Times New Roman"/>
          <w:sz w:val="24"/>
          <w:szCs w:val="24"/>
        </w:rPr>
        <w:t>, d</w:t>
      </w:r>
      <w:r w:rsidR="009F35AB" w:rsidRPr="009F35AB">
        <w:rPr>
          <w:rFonts w:ascii="Times New Roman" w:hAnsi="Times New Roman" w:cs="Times New Roman"/>
          <w:sz w:val="24"/>
          <w:szCs w:val="24"/>
        </w:rPr>
        <w:t xml:space="preserve">ipeptidyl </w:t>
      </w:r>
      <w:r w:rsidR="009F35AB">
        <w:rPr>
          <w:rFonts w:ascii="Times New Roman" w:hAnsi="Times New Roman" w:cs="Times New Roman"/>
          <w:sz w:val="24"/>
          <w:szCs w:val="24"/>
        </w:rPr>
        <w:t>p</w:t>
      </w:r>
      <w:r w:rsidR="009F35AB" w:rsidRPr="009F35AB">
        <w:rPr>
          <w:rFonts w:ascii="Times New Roman" w:hAnsi="Times New Roman" w:cs="Times New Roman"/>
          <w:sz w:val="24"/>
          <w:szCs w:val="24"/>
        </w:rPr>
        <w:t>eptidase-4</w:t>
      </w:r>
      <w:r w:rsidR="009F35AB">
        <w:rPr>
          <w:rFonts w:ascii="Times New Roman" w:hAnsi="Times New Roman" w:cs="Times New Roman"/>
          <w:sz w:val="24"/>
          <w:szCs w:val="24"/>
        </w:rPr>
        <w:t xml:space="preserve">; </w:t>
      </w:r>
      <w:r w:rsidR="009F35AB" w:rsidRPr="00B72135">
        <w:rPr>
          <w:rFonts w:ascii="Times New Roman" w:hAnsi="Times New Roman" w:cs="Times New Roman"/>
          <w:sz w:val="24"/>
          <w:szCs w:val="24"/>
        </w:rPr>
        <w:t>SGLT2</w:t>
      </w:r>
      <w:r w:rsidR="009F35AB">
        <w:rPr>
          <w:rFonts w:ascii="Times New Roman" w:hAnsi="Times New Roman" w:cs="Times New Roman"/>
          <w:sz w:val="24"/>
          <w:szCs w:val="24"/>
        </w:rPr>
        <w:t xml:space="preserve">, </w:t>
      </w:r>
      <w:r w:rsidR="009F35AB" w:rsidRPr="009F35AB">
        <w:rPr>
          <w:rFonts w:ascii="Times New Roman" w:hAnsi="Times New Roman" w:cs="Times New Roman"/>
          <w:sz w:val="24"/>
          <w:szCs w:val="24"/>
        </w:rPr>
        <w:t>sodium-glucose transporter type 2</w:t>
      </w:r>
      <w:r w:rsidR="009F35AB">
        <w:rPr>
          <w:rFonts w:ascii="Times New Roman" w:hAnsi="Times New Roman" w:cs="Times New Roman"/>
          <w:sz w:val="24"/>
          <w:szCs w:val="24"/>
        </w:rPr>
        <w:t xml:space="preserve">; </w:t>
      </w:r>
      <w:r w:rsidR="009F35AB" w:rsidRPr="009F35AB">
        <w:rPr>
          <w:rFonts w:ascii="Times New Roman" w:hAnsi="Times New Roman" w:cs="Times New Roman"/>
          <w:sz w:val="24"/>
          <w:szCs w:val="24"/>
        </w:rPr>
        <w:t>GLP-1</w:t>
      </w:r>
      <w:r w:rsidR="009F35AB">
        <w:rPr>
          <w:rFonts w:ascii="Times New Roman" w:hAnsi="Times New Roman" w:cs="Times New Roman"/>
          <w:sz w:val="24"/>
          <w:szCs w:val="24"/>
        </w:rPr>
        <w:t xml:space="preserve">, </w:t>
      </w:r>
      <w:r w:rsidR="009F35AB" w:rsidRPr="009F35AB">
        <w:rPr>
          <w:rFonts w:ascii="Times New Roman" w:hAnsi="Times New Roman" w:cs="Times New Roman"/>
          <w:sz w:val="24"/>
          <w:szCs w:val="24"/>
        </w:rPr>
        <w:t>glucagon-like peptide-1</w:t>
      </w:r>
      <w:r w:rsidR="009F35AB">
        <w:rPr>
          <w:rFonts w:ascii="Times New Roman" w:hAnsi="Times New Roman" w:cs="Times New Roman"/>
          <w:sz w:val="24"/>
          <w:szCs w:val="24"/>
        </w:rPr>
        <w:t>; P</w:t>
      </w:r>
      <w:r w:rsidR="009F35AB" w:rsidRPr="009F35AB">
        <w:rPr>
          <w:rFonts w:ascii="Times New Roman" w:hAnsi="Times New Roman" w:cs="Times New Roman"/>
          <w:sz w:val="24"/>
          <w:szCs w:val="24"/>
        </w:rPr>
        <w:t>eak VO</w:t>
      </w:r>
      <w:r w:rsidR="009F35AB" w:rsidRPr="009F35A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F35AB" w:rsidRPr="009F35AB">
        <w:rPr>
          <w:rFonts w:ascii="Times New Roman" w:hAnsi="Times New Roman" w:cs="Times New Roman"/>
          <w:sz w:val="24"/>
          <w:szCs w:val="24"/>
        </w:rPr>
        <w:t xml:space="preserve">, </w:t>
      </w:r>
      <w:r w:rsidR="009F35AB" w:rsidRPr="009F35AB">
        <w:rPr>
          <w:rFonts w:ascii="Times New Roman" w:hAnsi="Times New Roman" w:cs="Times New Roman"/>
          <w:sz w:val="24"/>
          <w:szCs w:val="24"/>
        </w:rPr>
        <w:lastRenderedPageBreak/>
        <w:t>peak oxygen uptake</w:t>
      </w:r>
      <w:r w:rsidR="00D10485">
        <w:rPr>
          <w:rFonts w:ascii="Times New Roman" w:hAnsi="Times New Roman" w:cs="Times New Roman"/>
          <w:sz w:val="24"/>
          <w:szCs w:val="24"/>
        </w:rPr>
        <w:t>.</w:t>
      </w:r>
    </w:p>
    <w:sectPr w:rsidR="00E9061D" w:rsidRPr="0030561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90D184" w14:textId="77777777" w:rsidR="00CF3194" w:rsidRDefault="00CF3194" w:rsidP="0005175C">
      <w:r>
        <w:separator/>
      </w:r>
    </w:p>
  </w:endnote>
  <w:endnote w:type="continuationSeparator" w:id="0">
    <w:p w14:paraId="439E5D6F" w14:textId="77777777" w:rsidR="00CF3194" w:rsidRDefault="00CF3194" w:rsidP="0005175C">
      <w:r>
        <w:continuationSeparator/>
      </w:r>
    </w:p>
  </w:endnote>
  <w:endnote w:type="continuationNotice" w:id="1">
    <w:p w14:paraId="3BBAFC36" w14:textId="77777777" w:rsidR="00CF3194" w:rsidRDefault="00CF319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GPKyokashotai">
    <w:altName w:val="MS Gothic"/>
    <w:charset w:val="80"/>
    <w:family w:val="roman"/>
    <w:pitch w:val="variable"/>
    <w:sig w:usb0="00000000" w:usb1="28C76CF8" w:usb2="00000010" w:usb3="00000000" w:csb0="00020000" w:csb1="00000000"/>
  </w:font>
  <w:font w:name="Meiryo">
    <w:altName w:val="MS Gothic"/>
    <w:charset w:val="80"/>
    <w:family w:val="modern"/>
    <w:pitch w:val="variable"/>
    <w:sig w:usb0="E00002FF" w:usb1="6AC7FFFF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PMincho">
    <w:altName w:val="MS Gothic"/>
    <w:charset w:val="80"/>
    <w:family w:val="roman"/>
    <w:pitch w:val="variable"/>
    <w:sig w:usb0="00000000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E2F274" w14:textId="77777777" w:rsidR="00CF3194" w:rsidRDefault="00CF3194" w:rsidP="0005175C">
      <w:r>
        <w:separator/>
      </w:r>
    </w:p>
  </w:footnote>
  <w:footnote w:type="continuationSeparator" w:id="0">
    <w:p w14:paraId="131D9321" w14:textId="77777777" w:rsidR="00CF3194" w:rsidRDefault="00CF3194" w:rsidP="0005175C">
      <w:r>
        <w:continuationSeparator/>
      </w:r>
    </w:p>
  </w:footnote>
  <w:footnote w:type="continuationNotice" w:id="1">
    <w:p w14:paraId="13BF432A" w14:textId="77777777" w:rsidR="00CF3194" w:rsidRDefault="00CF3194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hyphenationZone w:val="42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5DE"/>
    <w:rsid w:val="00012B5C"/>
    <w:rsid w:val="0005175C"/>
    <w:rsid w:val="00052DD7"/>
    <w:rsid w:val="00061BD8"/>
    <w:rsid w:val="000710E6"/>
    <w:rsid w:val="000935DE"/>
    <w:rsid w:val="000B18CA"/>
    <w:rsid w:val="000B7337"/>
    <w:rsid w:val="00110BFD"/>
    <w:rsid w:val="00114D8C"/>
    <w:rsid w:val="001177C9"/>
    <w:rsid w:val="00185801"/>
    <w:rsid w:val="00197666"/>
    <w:rsid w:val="001B53F8"/>
    <w:rsid w:val="001D476E"/>
    <w:rsid w:val="001D6EB6"/>
    <w:rsid w:val="001F4F36"/>
    <w:rsid w:val="002023AE"/>
    <w:rsid w:val="002406C1"/>
    <w:rsid w:val="002670BB"/>
    <w:rsid w:val="0029080E"/>
    <w:rsid w:val="002A0741"/>
    <w:rsid w:val="002A4DAC"/>
    <w:rsid w:val="002B569D"/>
    <w:rsid w:val="002B7342"/>
    <w:rsid w:val="002B7AA6"/>
    <w:rsid w:val="002C34E3"/>
    <w:rsid w:val="002C4CC9"/>
    <w:rsid w:val="002D4618"/>
    <w:rsid w:val="00303C31"/>
    <w:rsid w:val="00305616"/>
    <w:rsid w:val="00335B8B"/>
    <w:rsid w:val="00340F3A"/>
    <w:rsid w:val="003508EF"/>
    <w:rsid w:val="003A5152"/>
    <w:rsid w:val="003B7F70"/>
    <w:rsid w:val="003D54BB"/>
    <w:rsid w:val="003D7BFD"/>
    <w:rsid w:val="003E68F7"/>
    <w:rsid w:val="003F0059"/>
    <w:rsid w:val="004018FC"/>
    <w:rsid w:val="00442322"/>
    <w:rsid w:val="00483FC5"/>
    <w:rsid w:val="004A07FE"/>
    <w:rsid w:val="004A1F26"/>
    <w:rsid w:val="004A364E"/>
    <w:rsid w:val="004C5FB4"/>
    <w:rsid w:val="004E536A"/>
    <w:rsid w:val="004F7A67"/>
    <w:rsid w:val="00504991"/>
    <w:rsid w:val="0050721C"/>
    <w:rsid w:val="0051039B"/>
    <w:rsid w:val="00515C87"/>
    <w:rsid w:val="00533A85"/>
    <w:rsid w:val="005373A3"/>
    <w:rsid w:val="00537E61"/>
    <w:rsid w:val="0058646E"/>
    <w:rsid w:val="00593A6E"/>
    <w:rsid w:val="005C2F8F"/>
    <w:rsid w:val="005E6419"/>
    <w:rsid w:val="006134BF"/>
    <w:rsid w:val="00674444"/>
    <w:rsid w:val="00683A5B"/>
    <w:rsid w:val="006863DA"/>
    <w:rsid w:val="006A3D8F"/>
    <w:rsid w:val="006B40D3"/>
    <w:rsid w:val="006F4F57"/>
    <w:rsid w:val="00750AC1"/>
    <w:rsid w:val="0076244E"/>
    <w:rsid w:val="007B1CC8"/>
    <w:rsid w:val="007B7DE9"/>
    <w:rsid w:val="007D3888"/>
    <w:rsid w:val="008317D8"/>
    <w:rsid w:val="00841E0E"/>
    <w:rsid w:val="00855010"/>
    <w:rsid w:val="008A153B"/>
    <w:rsid w:val="008B1659"/>
    <w:rsid w:val="00906A29"/>
    <w:rsid w:val="00912E0B"/>
    <w:rsid w:val="00930FBA"/>
    <w:rsid w:val="009371CD"/>
    <w:rsid w:val="009568B7"/>
    <w:rsid w:val="00957AF5"/>
    <w:rsid w:val="009646CC"/>
    <w:rsid w:val="00967A0D"/>
    <w:rsid w:val="009F35AB"/>
    <w:rsid w:val="00A272AA"/>
    <w:rsid w:val="00A3464A"/>
    <w:rsid w:val="00A44C21"/>
    <w:rsid w:val="00A5373B"/>
    <w:rsid w:val="00A5734D"/>
    <w:rsid w:val="00A65011"/>
    <w:rsid w:val="00A7139C"/>
    <w:rsid w:val="00A97F2D"/>
    <w:rsid w:val="00AB1F04"/>
    <w:rsid w:val="00AC2094"/>
    <w:rsid w:val="00AE3F1B"/>
    <w:rsid w:val="00AF6858"/>
    <w:rsid w:val="00B20854"/>
    <w:rsid w:val="00B44A96"/>
    <w:rsid w:val="00B5531A"/>
    <w:rsid w:val="00B61163"/>
    <w:rsid w:val="00B72135"/>
    <w:rsid w:val="00B8501D"/>
    <w:rsid w:val="00BA7933"/>
    <w:rsid w:val="00BF4830"/>
    <w:rsid w:val="00C4038A"/>
    <w:rsid w:val="00C479B4"/>
    <w:rsid w:val="00C47ADC"/>
    <w:rsid w:val="00C62C08"/>
    <w:rsid w:val="00C95876"/>
    <w:rsid w:val="00CA356D"/>
    <w:rsid w:val="00CC7955"/>
    <w:rsid w:val="00CD6896"/>
    <w:rsid w:val="00CF3194"/>
    <w:rsid w:val="00D01F75"/>
    <w:rsid w:val="00D10485"/>
    <w:rsid w:val="00D53386"/>
    <w:rsid w:val="00D73F5B"/>
    <w:rsid w:val="00D94B73"/>
    <w:rsid w:val="00DA7B71"/>
    <w:rsid w:val="00DB4830"/>
    <w:rsid w:val="00DC0B67"/>
    <w:rsid w:val="00E02632"/>
    <w:rsid w:val="00E035F8"/>
    <w:rsid w:val="00E20174"/>
    <w:rsid w:val="00E26E5A"/>
    <w:rsid w:val="00E533AF"/>
    <w:rsid w:val="00E57424"/>
    <w:rsid w:val="00E775EC"/>
    <w:rsid w:val="00E9061D"/>
    <w:rsid w:val="00EC10D3"/>
    <w:rsid w:val="00EC6B69"/>
    <w:rsid w:val="00F03E0A"/>
    <w:rsid w:val="00F23FE6"/>
    <w:rsid w:val="00F3269C"/>
    <w:rsid w:val="00F32CCE"/>
    <w:rsid w:val="00F472E2"/>
    <w:rsid w:val="00F47798"/>
    <w:rsid w:val="00F51F54"/>
    <w:rsid w:val="00F56010"/>
    <w:rsid w:val="00F77830"/>
    <w:rsid w:val="00F842EB"/>
    <w:rsid w:val="00FA2781"/>
    <w:rsid w:val="00FD6E06"/>
    <w:rsid w:val="00FF2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1C012C"/>
  <w15:docId w15:val="{6514E6B1-0BD5-49D4-BD11-BBDCC595D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175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5175C"/>
  </w:style>
  <w:style w:type="paragraph" w:styleId="Footer">
    <w:name w:val="footer"/>
    <w:basedOn w:val="Normal"/>
    <w:link w:val="FooterChar"/>
    <w:uiPriority w:val="99"/>
    <w:unhideWhenUsed/>
    <w:rsid w:val="0005175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5175C"/>
  </w:style>
  <w:style w:type="table" w:styleId="TableGrid">
    <w:name w:val="Table Grid"/>
    <w:basedOn w:val="TableNormal"/>
    <w:uiPriority w:val="39"/>
    <w:rsid w:val="000517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1">
    <w:name w:val="Grid Table 31"/>
    <w:basedOn w:val="TableNormal"/>
    <w:uiPriority w:val="48"/>
    <w:rsid w:val="0005175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31">
    <w:name w:val="グリッド (表) 31"/>
    <w:basedOn w:val="TableNormal"/>
    <w:uiPriority w:val="48"/>
    <w:rsid w:val="00F7783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778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830"/>
    <w:rPr>
      <w:rFonts w:ascii="Tahoma" w:hAnsi="Tahoma" w:cs="Tahoma"/>
      <w:sz w:val="16"/>
      <w:szCs w:val="16"/>
    </w:rPr>
  </w:style>
  <w:style w:type="table" w:customStyle="1" w:styleId="41">
    <w:name w:val="標準の表 41"/>
    <w:basedOn w:val="TableNormal"/>
    <w:uiPriority w:val="44"/>
    <w:rsid w:val="0051039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44C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4C2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4C2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C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C2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717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3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7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2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576A17-0C26-44B0-9190-95157E0699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3</Pages>
  <Words>469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國本 充洋</dc:creator>
  <cp:lastModifiedBy>Mahalakshmi V.</cp:lastModifiedBy>
  <cp:revision>36</cp:revision>
  <dcterms:created xsi:type="dcterms:W3CDTF">2021-07-07T05:36:00Z</dcterms:created>
  <dcterms:modified xsi:type="dcterms:W3CDTF">2021-10-16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qvBgolafXpcE</vt:lpwstr>
  </property>
  <property fmtid="{D5CDD505-2E9C-101B-9397-08002B2CF9AE}" pid="3" name="TRFLID">
    <vt:lpwstr>2wJJqSBGH/94k+O3c1LtYg==</vt:lpwstr>
  </property>
</Properties>
</file>